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DBDE28" w14:textId="77777777" w:rsidR="006B62C4" w:rsidRDefault="006B62C4" w:rsidP="006B62C4">
      <w:pPr>
        <w:jc w:val="center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  <w:lang w:val="en-GB" w:eastAsia="nb-NO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  <w:lang w:val="en-GB" w:eastAsia="nb-NO"/>
        </w:rPr>
        <w:t>Supplementary T</w:t>
      </w:r>
      <w:r w:rsidRPr="004B25E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  <w:lang w:val="en-GB" w:eastAsia="nb-NO"/>
        </w:rPr>
        <w:t xml:space="preserve">able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  <w:lang w:val="en-GB" w:eastAsia="nb-NO"/>
        </w:rPr>
        <w:t>1</w:t>
      </w:r>
      <w:r w:rsidRPr="004B25E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  <w:lang w:val="en-GB" w:eastAsia="nb-NO"/>
        </w:rPr>
        <w:t>: Effects of subclinical mastitis on pro-inflammatory cytokines</w:t>
      </w:r>
    </w:p>
    <w:p w14:paraId="7EE66D48" w14:textId="77777777" w:rsidR="006B62C4" w:rsidRPr="004B25E3" w:rsidRDefault="006B62C4" w:rsidP="006B62C4">
      <w:pPr>
        <w:rPr>
          <w:u w:val="single"/>
          <w:lang w:val="en-GB"/>
        </w:rPr>
      </w:pPr>
    </w:p>
    <w:tbl>
      <w:tblPr>
        <w:tblW w:w="93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1701"/>
        <w:gridCol w:w="1701"/>
        <w:gridCol w:w="1559"/>
        <w:gridCol w:w="1843"/>
      </w:tblGrid>
      <w:tr w:rsidR="006B62C4" w:rsidRPr="00D05E7B" w14:paraId="21241B0C" w14:textId="77777777" w:rsidTr="006B62C4">
        <w:trPr>
          <w:trHeight w:val="126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B71AB" w14:textId="77777777" w:rsidR="006B62C4" w:rsidRPr="001832B5" w:rsidRDefault="006B62C4" w:rsidP="000C01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nb-NO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44998C" w14:textId="77777777" w:rsidR="006B62C4" w:rsidRPr="000326D1" w:rsidRDefault="006B62C4" w:rsidP="000C01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nb-NO"/>
              </w:rPr>
            </w:pPr>
            <w:r w:rsidRPr="000326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nb-NO"/>
              </w:rPr>
              <w:t xml:space="preserve">IL8         concentration in </w:t>
            </w:r>
            <w:proofErr w:type="spellStart"/>
            <w:r w:rsidRPr="000326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nb-NO"/>
              </w:rPr>
              <w:t>pg</w:t>
            </w:r>
            <w:proofErr w:type="spellEnd"/>
            <w:r w:rsidRPr="000326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nb-NO"/>
              </w:rPr>
              <w:t>/m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C33CF8" w14:textId="77777777" w:rsidR="006B62C4" w:rsidRPr="001832B5" w:rsidRDefault="006B62C4" w:rsidP="000C01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nb-NO"/>
              </w:rPr>
            </w:pPr>
            <w:r w:rsidRPr="001832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nb-NO"/>
              </w:rPr>
              <w:t xml:space="preserve">IP10 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nb-NO"/>
              </w:rPr>
              <w:t xml:space="preserve">     </w:t>
            </w:r>
            <w:r w:rsidRPr="001832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nb-NO"/>
              </w:rPr>
              <w:t xml:space="preserve">concentration in </w:t>
            </w:r>
            <w:proofErr w:type="spellStart"/>
            <w:r w:rsidRPr="001832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nb-NO"/>
              </w:rPr>
              <w:t>pg</w:t>
            </w:r>
            <w:proofErr w:type="spellEnd"/>
            <w:r w:rsidRPr="001832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nb-NO"/>
              </w:rPr>
              <w:t>/m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06B6E8" w14:textId="77777777" w:rsidR="006B62C4" w:rsidRPr="001832B5" w:rsidRDefault="006B62C4" w:rsidP="000C01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nb-NO"/>
              </w:rPr>
              <w:t xml:space="preserve">RANTES  concentration in </w:t>
            </w:r>
            <w:proofErr w:type="spellStart"/>
            <w:r w:rsidRPr="001832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nb-NO"/>
              </w:rPr>
              <w:t>pg</w:t>
            </w:r>
            <w:proofErr w:type="spellEnd"/>
            <w:r w:rsidRPr="001832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nb-NO"/>
              </w:rPr>
              <w:t>/ml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A3C0B1" w14:textId="77777777" w:rsidR="006B62C4" w:rsidRPr="000326D1" w:rsidRDefault="006B62C4" w:rsidP="000C01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nb-NO"/>
              </w:rPr>
            </w:pPr>
            <w:r w:rsidRPr="000326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nb-NO"/>
              </w:rPr>
              <w:t xml:space="preserve">IL6         concentration in </w:t>
            </w:r>
            <w:proofErr w:type="spellStart"/>
            <w:r w:rsidRPr="000326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nb-NO"/>
              </w:rPr>
              <w:t>pg</w:t>
            </w:r>
            <w:proofErr w:type="spellEnd"/>
            <w:r w:rsidRPr="000326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nb-NO"/>
              </w:rPr>
              <w:t>/ml</w:t>
            </w:r>
          </w:p>
        </w:tc>
      </w:tr>
      <w:tr w:rsidR="006B62C4" w:rsidRPr="001832B5" w14:paraId="4A042B7F" w14:textId="77777777" w:rsidTr="006B62C4">
        <w:trPr>
          <w:trHeight w:val="56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E5F8C" w14:textId="77777777" w:rsidR="006B62C4" w:rsidRPr="000326D1" w:rsidRDefault="006B62C4" w:rsidP="000C01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nb-NO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143C92" w14:textId="77777777" w:rsidR="006B62C4" w:rsidRPr="001832B5" w:rsidRDefault="006B62C4" w:rsidP="000C01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832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Mean*    (95%CI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64AE85" w14:textId="77777777" w:rsidR="006B62C4" w:rsidRPr="001832B5" w:rsidRDefault="006B62C4" w:rsidP="000C01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832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Mean*    (95%CI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87DE89" w14:textId="77777777" w:rsidR="006B62C4" w:rsidRPr="001832B5" w:rsidRDefault="006B62C4" w:rsidP="000C01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832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Mean*    (95%CI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710CC8" w14:textId="77777777" w:rsidR="006B62C4" w:rsidRPr="001832B5" w:rsidRDefault="006B62C4" w:rsidP="000C01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832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Mean*    (95%CI)</w:t>
            </w:r>
          </w:p>
        </w:tc>
      </w:tr>
      <w:tr w:rsidR="006B62C4" w:rsidRPr="001832B5" w14:paraId="6CBFBC78" w14:textId="77777777" w:rsidTr="006B62C4">
        <w:trPr>
          <w:trHeight w:val="42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594FC" w14:textId="77777777" w:rsidR="006B62C4" w:rsidRPr="001832B5" w:rsidRDefault="006B62C4" w:rsidP="000C01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18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No SCM at all visi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145F5" w14:textId="77777777" w:rsidR="006B62C4" w:rsidRPr="001832B5" w:rsidRDefault="006B62C4" w:rsidP="006B6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8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48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40-58</w:t>
            </w:r>
            <w:r w:rsidRPr="0018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5D3F8" w14:textId="77777777" w:rsidR="006B62C4" w:rsidRPr="001832B5" w:rsidRDefault="006B62C4" w:rsidP="006B6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8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24 (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</w:t>
            </w:r>
            <w:r w:rsidRPr="0018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17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1B6A0" w14:textId="77777777" w:rsidR="006B62C4" w:rsidRPr="001832B5" w:rsidRDefault="006B62C4" w:rsidP="006B6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8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4 (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2</w:t>
            </w:r>
            <w:r w:rsidRPr="0018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8</w:t>
            </w:r>
            <w:r w:rsidRPr="0018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7D051" w14:textId="77777777" w:rsidR="006B62C4" w:rsidRPr="001832B5" w:rsidRDefault="006B62C4" w:rsidP="006B6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8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3</w:t>
            </w:r>
            <w:r w:rsidRPr="0018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(13-38)</w:t>
            </w:r>
          </w:p>
        </w:tc>
      </w:tr>
      <w:tr w:rsidR="006B62C4" w:rsidRPr="001832B5" w14:paraId="35BB0F78" w14:textId="77777777" w:rsidTr="006B62C4">
        <w:trPr>
          <w:trHeight w:val="42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E29FA" w14:textId="77777777" w:rsidR="006B62C4" w:rsidRPr="001832B5" w:rsidRDefault="006B62C4" w:rsidP="000C01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D2254" w14:textId="77777777" w:rsidR="006B62C4" w:rsidRPr="001832B5" w:rsidRDefault="006B62C4" w:rsidP="000C01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AC76F" w14:textId="77777777" w:rsidR="006B62C4" w:rsidRPr="001832B5" w:rsidRDefault="006B62C4" w:rsidP="000C01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1BBC6" w14:textId="77777777" w:rsidR="006B62C4" w:rsidRPr="001832B5" w:rsidRDefault="006B62C4" w:rsidP="000C01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D7B97" w14:textId="77777777" w:rsidR="006B62C4" w:rsidRPr="001832B5" w:rsidRDefault="006B62C4" w:rsidP="000C01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6B62C4" w:rsidRPr="001832B5" w14:paraId="38160492" w14:textId="77777777" w:rsidTr="006B62C4">
        <w:trPr>
          <w:trHeight w:val="42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D5099" w14:textId="77777777" w:rsidR="006B62C4" w:rsidRPr="001832B5" w:rsidRDefault="006B62C4" w:rsidP="000C01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8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Before mild SC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9EDE7" w14:textId="77777777" w:rsidR="006B62C4" w:rsidRPr="001832B5" w:rsidRDefault="006B62C4" w:rsidP="006B6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8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49 (35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70</w:t>
            </w:r>
            <w:r w:rsidRPr="0018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8751C" w14:textId="77777777" w:rsidR="006B62C4" w:rsidRPr="001832B5" w:rsidRDefault="006B62C4" w:rsidP="006B6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8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4</w:t>
            </w:r>
            <w:r w:rsidRPr="0018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(68-19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183DE" w14:textId="77777777" w:rsidR="006B62C4" w:rsidRPr="001832B5" w:rsidRDefault="006B62C4" w:rsidP="006B6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8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0 (6-1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CCD8B" w14:textId="77777777" w:rsidR="006B62C4" w:rsidRPr="001832B5" w:rsidRDefault="006B62C4" w:rsidP="006B6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8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(14</w:t>
            </w:r>
            <w:r w:rsidRPr="0018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2</w:t>
            </w:r>
            <w:r w:rsidRPr="0018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)</w:t>
            </w:r>
          </w:p>
        </w:tc>
      </w:tr>
      <w:tr w:rsidR="006B62C4" w:rsidRPr="001832B5" w14:paraId="08047821" w14:textId="77777777" w:rsidTr="006B62C4">
        <w:trPr>
          <w:trHeight w:val="84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A1BEC" w14:textId="77777777" w:rsidR="006B62C4" w:rsidRPr="001832B5" w:rsidRDefault="006B62C4" w:rsidP="000C01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8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During mild SC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E0021" w14:textId="77777777" w:rsidR="006B62C4" w:rsidRPr="001832B5" w:rsidRDefault="006B62C4" w:rsidP="006B6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8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83 (65-10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7D232" w14:textId="77777777" w:rsidR="006B62C4" w:rsidRPr="001832B5" w:rsidRDefault="006B62C4" w:rsidP="006B6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8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98 (133-29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7AAB1" w14:textId="77777777" w:rsidR="006B62C4" w:rsidRPr="001832B5" w:rsidRDefault="006B62C4" w:rsidP="006B6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20</w:t>
            </w:r>
            <w:r w:rsidRPr="0018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</w:t>
            </w:r>
            <w:r w:rsidRPr="0018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3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C4308" w14:textId="77777777" w:rsidR="006B62C4" w:rsidRPr="001832B5" w:rsidRDefault="006B62C4" w:rsidP="006B6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8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2</w:t>
            </w:r>
            <w:r w:rsidRPr="0018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0</w:t>
            </w:r>
            <w:r w:rsidRPr="0018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101)</w:t>
            </w:r>
          </w:p>
        </w:tc>
      </w:tr>
      <w:tr w:rsidR="006B62C4" w:rsidRPr="001832B5" w14:paraId="51931FE9" w14:textId="77777777" w:rsidTr="006B62C4">
        <w:trPr>
          <w:trHeight w:val="42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144E2" w14:textId="77777777" w:rsidR="006B62C4" w:rsidRPr="001832B5" w:rsidRDefault="006B62C4" w:rsidP="000C01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8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After mild SC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C631A" w14:textId="77777777" w:rsidR="006B62C4" w:rsidRPr="001832B5" w:rsidRDefault="006B62C4" w:rsidP="006B6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8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r w:rsidRPr="0018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(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7</w:t>
            </w:r>
            <w:r w:rsidRPr="0018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5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29D7C" w14:textId="77777777" w:rsidR="006B62C4" w:rsidRPr="001832B5" w:rsidRDefault="006B62C4" w:rsidP="006B6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8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15 (67-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7</w:t>
            </w:r>
            <w:r w:rsidRPr="0018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06B00" w14:textId="77777777" w:rsidR="006B62C4" w:rsidRPr="001832B5" w:rsidRDefault="006B62C4" w:rsidP="006B6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8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0 (6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7</w:t>
            </w:r>
            <w:r w:rsidRPr="0018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5A762" w14:textId="77777777" w:rsidR="006B62C4" w:rsidRPr="001832B5" w:rsidRDefault="006B62C4" w:rsidP="006B6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8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3 (7-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4</w:t>
            </w:r>
            <w:r w:rsidRPr="0018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)</w:t>
            </w:r>
          </w:p>
        </w:tc>
      </w:tr>
      <w:tr w:rsidR="006B62C4" w:rsidRPr="001832B5" w14:paraId="4C512CD4" w14:textId="77777777" w:rsidTr="006B62C4">
        <w:trPr>
          <w:trHeight w:val="42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C0829" w14:textId="77777777" w:rsidR="006B62C4" w:rsidRPr="001832B5" w:rsidRDefault="006B62C4" w:rsidP="000C01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1D08E" w14:textId="77777777" w:rsidR="006B62C4" w:rsidRPr="001832B5" w:rsidRDefault="006B62C4" w:rsidP="000C01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AB23F" w14:textId="77777777" w:rsidR="006B62C4" w:rsidRPr="001832B5" w:rsidRDefault="006B62C4" w:rsidP="000C01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512D9" w14:textId="77777777" w:rsidR="006B62C4" w:rsidRPr="001832B5" w:rsidRDefault="006B62C4" w:rsidP="000C01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0E154" w14:textId="77777777" w:rsidR="006B62C4" w:rsidRPr="001832B5" w:rsidRDefault="006B62C4" w:rsidP="000C01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6B62C4" w:rsidRPr="001832B5" w14:paraId="4B50250D" w14:textId="77777777" w:rsidTr="006B62C4">
        <w:trPr>
          <w:trHeight w:val="42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1AEA2" w14:textId="77777777" w:rsidR="006B62C4" w:rsidRPr="001832B5" w:rsidRDefault="006B62C4" w:rsidP="000C01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8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Before severe SC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57317" w14:textId="77777777" w:rsidR="006B62C4" w:rsidRPr="001832B5" w:rsidRDefault="006B62C4" w:rsidP="006B6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50</w:t>
            </w:r>
            <w:r w:rsidRPr="0018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(34-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3</w:t>
            </w:r>
            <w:r w:rsidRPr="0018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D04F5" w14:textId="77777777" w:rsidR="006B62C4" w:rsidRPr="001832B5" w:rsidRDefault="006B62C4" w:rsidP="006B6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8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(98</w:t>
            </w:r>
            <w:r w:rsidRPr="0018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22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40F68" w14:textId="77777777" w:rsidR="006B62C4" w:rsidRPr="001832B5" w:rsidRDefault="006B62C4" w:rsidP="006B6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20</w:t>
            </w:r>
            <w:r w:rsidRPr="0018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(14-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2</w:t>
            </w:r>
            <w:r w:rsidRPr="0018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FF1E9" w14:textId="77777777" w:rsidR="006B62C4" w:rsidRPr="001832B5" w:rsidRDefault="006B62C4" w:rsidP="006B6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8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8 (5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4</w:t>
            </w:r>
            <w:r w:rsidRPr="0018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)</w:t>
            </w:r>
          </w:p>
        </w:tc>
      </w:tr>
      <w:tr w:rsidR="006B62C4" w:rsidRPr="001832B5" w14:paraId="533AA1C3" w14:textId="77777777" w:rsidTr="006B62C4">
        <w:trPr>
          <w:trHeight w:val="84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A4068" w14:textId="77777777" w:rsidR="006B62C4" w:rsidRPr="001832B5" w:rsidRDefault="006B62C4" w:rsidP="000C01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8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During severe SC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5CA13" w14:textId="77777777" w:rsidR="006B62C4" w:rsidRPr="001832B5" w:rsidRDefault="006B62C4" w:rsidP="006B6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445</w:t>
            </w:r>
            <w:r w:rsidRPr="0018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(3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6</w:t>
            </w:r>
            <w:r w:rsidRPr="0018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62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5EAC8" w14:textId="77777777" w:rsidR="006B62C4" w:rsidRPr="001832B5" w:rsidRDefault="006B62C4" w:rsidP="006B6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8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471 (324-6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6</w:t>
            </w:r>
            <w:r w:rsidRPr="0018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CD71F" w14:textId="77777777" w:rsidR="006B62C4" w:rsidRPr="001832B5" w:rsidRDefault="006B62C4" w:rsidP="006B6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8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4</w:t>
            </w:r>
            <w:r w:rsidRPr="0018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(3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1</w:t>
            </w:r>
            <w:r w:rsidRPr="0018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57948" w14:textId="77777777" w:rsidR="006B62C4" w:rsidRPr="001832B5" w:rsidRDefault="006B62C4" w:rsidP="006B6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8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17 (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6</w:t>
            </w:r>
            <w:r w:rsidRPr="0018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301)</w:t>
            </w:r>
          </w:p>
        </w:tc>
      </w:tr>
      <w:tr w:rsidR="006B62C4" w:rsidRPr="001832B5" w14:paraId="4818651C" w14:textId="77777777" w:rsidTr="006B62C4">
        <w:trPr>
          <w:trHeight w:val="42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C912E" w14:textId="77777777" w:rsidR="006B62C4" w:rsidRPr="001832B5" w:rsidRDefault="006B62C4" w:rsidP="000C01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8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After severe SC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A554B" w14:textId="77777777" w:rsidR="006B62C4" w:rsidRPr="001832B5" w:rsidRDefault="006B62C4" w:rsidP="006B6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8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6</w:t>
            </w:r>
            <w:r w:rsidRPr="0018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(38-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2</w:t>
            </w:r>
            <w:r w:rsidRPr="0018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7184E" w14:textId="77777777" w:rsidR="006B62C4" w:rsidRPr="001832B5" w:rsidRDefault="006B62C4" w:rsidP="006B6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8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25 (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8</w:t>
            </w:r>
            <w:r w:rsidRPr="0018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200</w:t>
            </w:r>
            <w:r w:rsidRPr="0018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C3E21" w14:textId="77777777" w:rsidR="006B62C4" w:rsidRPr="001832B5" w:rsidRDefault="006B62C4" w:rsidP="006B6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8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2</w:t>
            </w:r>
            <w:r w:rsidRPr="0018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7</w:t>
            </w:r>
            <w:r w:rsidRPr="0018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1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85101" w14:textId="77777777" w:rsidR="006B62C4" w:rsidRPr="001832B5" w:rsidRDefault="006B62C4" w:rsidP="006B6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8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6 (4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60</w:t>
            </w:r>
            <w:r w:rsidRPr="0018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)</w:t>
            </w:r>
          </w:p>
        </w:tc>
      </w:tr>
      <w:tr w:rsidR="006B62C4" w:rsidRPr="001832B5" w14:paraId="3FC59BBC" w14:textId="77777777" w:rsidTr="006B62C4">
        <w:trPr>
          <w:trHeight w:val="421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EBC387" w14:textId="77777777" w:rsidR="006B62C4" w:rsidRPr="001832B5" w:rsidRDefault="006B62C4" w:rsidP="000C01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B90282" w14:textId="77777777" w:rsidR="006B62C4" w:rsidRPr="001832B5" w:rsidRDefault="006B62C4" w:rsidP="000C01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A227CA" w14:textId="77777777" w:rsidR="006B62C4" w:rsidRPr="001832B5" w:rsidRDefault="006B62C4" w:rsidP="000C01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DD663F" w14:textId="77777777" w:rsidR="006B62C4" w:rsidRPr="001832B5" w:rsidRDefault="006B62C4" w:rsidP="000C01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A84E02" w14:textId="77777777" w:rsidR="006B62C4" w:rsidRPr="001832B5" w:rsidRDefault="006B62C4" w:rsidP="000C01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6B62C4" w:rsidRPr="001832B5" w14:paraId="205F42AA" w14:textId="77777777" w:rsidTr="006B62C4">
        <w:trPr>
          <w:trHeight w:val="421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F4628D" w14:textId="77777777" w:rsidR="006B62C4" w:rsidRPr="001832B5" w:rsidRDefault="006B62C4" w:rsidP="000C01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8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Contralateral, unaffected breas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757A3D" w14:textId="77777777" w:rsidR="006B62C4" w:rsidRPr="001832B5" w:rsidRDefault="006B62C4" w:rsidP="006B6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8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7</w:t>
            </w:r>
            <w:r w:rsidRPr="0018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(3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59</w:t>
            </w:r>
            <w:r w:rsidRPr="0018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DF46C9" w14:textId="77777777" w:rsidR="006B62C4" w:rsidRPr="001832B5" w:rsidRDefault="006B62C4" w:rsidP="006B6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8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9</w:t>
            </w:r>
            <w:r w:rsidRPr="0018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(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2</w:t>
            </w:r>
            <w:r w:rsidRPr="0018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14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AB5194" w14:textId="77777777" w:rsidR="006B62C4" w:rsidRPr="001832B5" w:rsidRDefault="006B62C4" w:rsidP="006B6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8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6</w:t>
            </w:r>
            <w:r w:rsidRPr="0018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(12-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</w:t>
            </w:r>
            <w:r w:rsidRPr="0018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657C53" w14:textId="77777777" w:rsidR="006B62C4" w:rsidRPr="001832B5" w:rsidRDefault="006B62C4" w:rsidP="006B6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</w:t>
            </w:r>
            <w:r w:rsidRPr="0018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9 (11-33)</w:t>
            </w:r>
          </w:p>
        </w:tc>
      </w:tr>
      <w:tr w:rsidR="006B62C4" w:rsidRPr="001832B5" w14:paraId="74471459" w14:textId="77777777" w:rsidTr="006B62C4">
        <w:trPr>
          <w:trHeight w:val="421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D2451" w14:textId="77777777" w:rsidR="006B62C4" w:rsidRPr="001832B5" w:rsidRDefault="006B62C4" w:rsidP="000C01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8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*: Geometric mea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6DF84" w14:textId="77777777" w:rsidR="006B62C4" w:rsidRPr="001832B5" w:rsidRDefault="006B62C4" w:rsidP="000C01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9853F" w14:textId="77777777" w:rsidR="006B62C4" w:rsidRPr="001832B5" w:rsidRDefault="006B62C4" w:rsidP="000C01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9B35E" w14:textId="77777777" w:rsidR="006B62C4" w:rsidRPr="001832B5" w:rsidRDefault="006B62C4" w:rsidP="000C01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2E77A" w14:textId="77777777" w:rsidR="006B62C4" w:rsidRPr="001832B5" w:rsidRDefault="006B62C4" w:rsidP="000C01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</w:tbl>
    <w:p w14:paraId="65E4A326" w14:textId="77777777" w:rsidR="006B62C4" w:rsidRDefault="006B62C4" w:rsidP="006B62C4">
      <w:pPr>
        <w:rPr>
          <w:lang w:val="en-GB"/>
        </w:rPr>
      </w:pPr>
    </w:p>
    <w:p w14:paraId="0F53DCB9" w14:textId="77777777" w:rsidR="006B62C4" w:rsidRDefault="006B62C4">
      <w:pPr>
        <w:spacing w:after="160" w:line="259" w:lineRule="auto"/>
      </w:pPr>
      <w:r>
        <w:br w:type="page"/>
      </w:r>
    </w:p>
    <w:p w14:paraId="1F47589C" w14:textId="77777777" w:rsidR="006B62C4" w:rsidRPr="006B62C4" w:rsidRDefault="006B62C4" w:rsidP="006B62C4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u w:val="single"/>
          <w:lang w:val="en-GB"/>
        </w:rPr>
      </w:pPr>
      <w:r w:rsidRPr="006B62C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  <w:lang w:val="en-GB" w:eastAsia="nb-NO"/>
        </w:rPr>
        <w:lastRenderedPageBreak/>
        <w:t xml:space="preserve">Supplementary Table 2: </w:t>
      </w:r>
      <w:r w:rsidRPr="006B62C4">
        <w:rPr>
          <w:rFonts w:ascii="Times New Roman" w:hAnsi="Times New Roman"/>
          <w:b/>
          <w:sz w:val="24"/>
          <w:szCs w:val="24"/>
          <w:u w:val="single"/>
          <w:lang w:val="en-GB"/>
        </w:rPr>
        <w:t>Bivariate analysis of the risk of severe SCM</w:t>
      </w:r>
    </w:p>
    <w:tbl>
      <w:tblPr>
        <w:tblW w:w="10063" w:type="dxa"/>
        <w:shd w:val="clear" w:color="auto" w:fill="FFFFFF"/>
        <w:tblLook w:val="04A0" w:firstRow="1" w:lastRow="0" w:firstColumn="1" w:lastColumn="0" w:noHBand="0" w:noVBand="1"/>
      </w:tblPr>
      <w:tblGrid>
        <w:gridCol w:w="3684"/>
        <w:gridCol w:w="1268"/>
        <w:gridCol w:w="1798"/>
        <w:gridCol w:w="2177"/>
        <w:gridCol w:w="1136"/>
      </w:tblGrid>
      <w:tr w:rsidR="006B62C4" w:rsidRPr="00604180" w14:paraId="3DB4E0EC" w14:textId="77777777" w:rsidTr="000C0130">
        <w:trPr>
          <w:trHeight w:val="297"/>
        </w:trPr>
        <w:tc>
          <w:tcPr>
            <w:tcW w:w="3684" w:type="dxa"/>
            <w:tcBorders>
              <w:left w:val="nil"/>
              <w:bottom w:val="single" w:sz="4" w:space="0" w:color="auto"/>
            </w:tcBorders>
            <w:shd w:val="clear" w:color="auto" w:fill="FFFFFF"/>
            <w:noWrap/>
            <w:hideMark/>
          </w:tcPr>
          <w:p w14:paraId="0F1F2361" w14:textId="77777777" w:rsidR="006B62C4" w:rsidRPr="004C5A7F" w:rsidRDefault="006B62C4" w:rsidP="000C0130"/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FFFFFF"/>
          </w:tcPr>
          <w:p w14:paraId="389CF763" w14:textId="77777777" w:rsidR="006B62C4" w:rsidRPr="00604180" w:rsidRDefault="006B62C4" w:rsidP="000C0130">
            <w:pPr>
              <w:jc w:val="center"/>
            </w:pPr>
            <w:r w:rsidRPr="00604180">
              <w:t xml:space="preserve">No </w:t>
            </w:r>
            <w:r>
              <w:t xml:space="preserve">severe </w:t>
            </w:r>
            <w:r w:rsidRPr="00604180">
              <w:t>SCM</w:t>
            </w:r>
            <w:r>
              <w:t xml:space="preserve"> (%)</w:t>
            </w:r>
          </w:p>
        </w:tc>
        <w:tc>
          <w:tcPr>
            <w:tcW w:w="1798" w:type="dxa"/>
            <w:tcBorders>
              <w:bottom w:val="single" w:sz="4" w:space="0" w:color="auto"/>
            </w:tcBorders>
            <w:shd w:val="clear" w:color="auto" w:fill="FFFFFF"/>
            <w:noWrap/>
            <w:hideMark/>
          </w:tcPr>
          <w:p w14:paraId="78CB5ED0" w14:textId="77777777" w:rsidR="006B62C4" w:rsidRPr="00604180" w:rsidRDefault="006B62C4" w:rsidP="000C0130">
            <w:pPr>
              <w:jc w:val="center"/>
            </w:pPr>
            <w:r w:rsidRPr="00604180">
              <w:t>Single episode of SCM</w:t>
            </w:r>
            <w:r>
              <w:t xml:space="preserve"> (%)</w:t>
            </w:r>
          </w:p>
        </w:tc>
        <w:tc>
          <w:tcPr>
            <w:tcW w:w="2177" w:type="dxa"/>
            <w:tcBorders>
              <w:bottom w:val="single" w:sz="4" w:space="0" w:color="auto"/>
            </w:tcBorders>
            <w:shd w:val="clear" w:color="auto" w:fill="FFFFFF"/>
            <w:noWrap/>
            <w:hideMark/>
          </w:tcPr>
          <w:p w14:paraId="2D014734" w14:textId="77777777" w:rsidR="006B62C4" w:rsidRPr="00604180" w:rsidRDefault="006B62C4" w:rsidP="000C0130">
            <w:pPr>
              <w:jc w:val="center"/>
            </w:pPr>
            <w:r w:rsidRPr="00604180">
              <w:t>Multiple episode of SCM</w:t>
            </w:r>
            <w:r>
              <w:t xml:space="preserve"> (%)</w:t>
            </w:r>
          </w:p>
        </w:tc>
        <w:tc>
          <w:tcPr>
            <w:tcW w:w="1136" w:type="dxa"/>
            <w:tcBorders>
              <w:bottom w:val="single" w:sz="4" w:space="0" w:color="auto"/>
              <w:right w:val="nil"/>
            </w:tcBorders>
            <w:shd w:val="clear" w:color="auto" w:fill="FFFFFF"/>
            <w:noWrap/>
            <w:hideMark/>
          </w:tcPr>
          <w:p w14:paraId="25155043" w14:textId="77777777" w:rsidR="006B62C4" w:rsidRPr="00604180" w:rsidRDefault="006B62C4" w:rsidP="000C0130">
            <w:r w:rsidRPr="00604180">
              <w:t>p-value</w:t>
            </w:r>
          </w:p>
        </w:tc>
      </w:tr>
      <w:tr w:rsidR="006B62C4" w:rsidRPr="00604180" w14:paraId="2CF5590B" w14:textId="77777777" w:rsidTr="000C0130">
        <w:trPr>
          <w:trHeight w:val="297"/>
        </w:trPr>
        <w:tc>
          <w:tcPr>
            <w:tcW w:w="3684" w:type="dxa"/>
            <w:tcBorders>
              <w:left w:val="nil"/>
              <w:bottom w:val="nil"/>
            </w:tcBorders>
            <w:shd w:val="clear" w:color="auto" w:fill="FFFFFF"/>
            <w:noWrap/>
          </w:tcPr>
          <w:p w14:paraId="5F259B9E" w14:textId="77777777" w:rsidR="006B62C4" w:rsidRPr="00604180" w:rsidRDefault="006B62C4" w:rsidP="000C0130">
            <w:r w:rsidRPr="00604180">
              <w:t>Age (year)</w:t>
            </w:r>
          </w:p>
        </w:tc>
        <w:tc>
          <w:tcPr>
            <w:tcW w:w="1268" w:type="dxa"/>
            <w:tcBorders>
              <w:bottom w:val="nil"/>
            </w:tcBorders>
            <w:shd w:val="clear" w:color="auto" w:fill="FFFFFF"/>
          </w:tcPr>
          <w:p w14:paraId="40CFED17" w14:textId="77777777" w:rsidR="006B62C4" w:rsidRPr="00604180" w:rsidRDefault="006B62C4" w:rsidP="000C0130"/>
        </w:tc>
        <w:tc>
          <w:tcPr>
            <w:tcW w:w="1798" w:type="dxa"/>
            <w:tcBorders>
              <w:bottom w:val="nil"/>
            </w:tcBorders>
            <w:shd w:val="clear" w:color="auto" w:fill="FFFFFF"/>
            <w:noWrap/>
          </w:tcPr>
          <w:p w14:paraId="03C76C64" w14:textId="77777777" w:rsidR="006B62C4" w:rsidRPr="00604180" w:rsidRDefault="006B62C4" w:rsidP="000C0130"/>
        </w:tc>
        <w:tc>
          <w:tcPr>
            <w:tcW w:w="2177" w:type="dxa"/>
            <w:tcBorders>
              <w:bottom w:val="nil"/>
            </w:tcBorders>
            <w:shd w:val="clear" w:color="auto" w:fill="FFFFFF"/>
            <w:noWrap/>
          </w:tcPr>
          <w:p w14:paraId="1495F46C" w14:textId="77777777" w:rsidR="006B62C4" w:rsidRPr="00604180" w:rsidRDefault="006B62C4" w:rsidP="000C0130"/>
        </w:tc>
        <w:tc>
          <w:tcPr>
            <w:tcW w:w="1136" w:type="dxa"/>
            <w:tcBorders>
              <w:bottom w:val="nil"/>
              <w:right w:val="nil"/>
            </w:tcBorders>
            <w:shd w:val="clear" w:color="auto" w:fill="FFFFFF"/>
            <w:noWrap/>
            <w:hideMark/>
          </w:tcPr>
          <w:p w14:paraId="57CEA0A2" w14:textId="77777777" w:rsidR="006B62C4" w:rsidRPr="00604180" w:rsidRDefault="006B62C4" w:rsidP="000C0130">
            <w:r w:rsidRPr="00604180">
              <w:t>0.47</w:t>
            </w:r>
          </w:p>
        </w:tc>
      </w:tr>
      <w:tr w:rsidR="006B62C4" w:rsidRPr="00604180" w14:paraId="2BE9859F" w14:textId="77777777" w:rsidTr="000C0130">
        <w:trPr>
          <w:trHeight w:val="297"/>
        </w:trPr>
        <w:tc>
          <w:tcPr>
            <w:tcW w:w="3684" w:type="dxa"/>
            <w:tcBorders>
              <w:top w:val="nil"/>
              <w:left w:val="nil"/>
              <w:bottom w:val="nil"/>
            </w:tcBorders>
            <w:shd w:val="clear" w:color="auto" w:fill="FFFFFF"/>
            <w:noWrap/>
          </w:tcPr>
          <w:p w14:paraId="5B65CDF1" w14:textId="77777777" w:rsidR="006B62C4" w:rsidRPr="00604180" w:rsidRDefault="006B62C4" w:rsidP="000C0130">
            <w:pPr>
              <w:ind w:left="873"/>
            </w:pPr>
            <w:r w:rsidRPr="00604180">
              <w:t xml:space="preserve">&lt; 20 </w:t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FFFFFF"/>
          </w:tcPr>
          <w:p w14:paraId="6B9A734F" w14:textId="77777777" w:rsidR="006B62C4" w:rsidRPr="00604180" w:rsidRDefault="006B62C4" w:rsidP="000C0130">
            <w:pPr>
              <w:jc w:val="center"/>
            </w:pPr>
            <w:r w:rsidRPr="00604180">
              <w:t>16 (73)</w:t>
            </w:r>
          </w:p>
        </w:tc>
        <w:tc>
          <w:tcPr>
            <w:tcW w:w="1798" w:type="dxa"/>
            <w:tcBorders>
              <w:top w:val="nil"/>
              <w:bottom w:val="nil"/>
            </w:tcBorders>
            <w:shd w:val="clear" w:color="auto" w:fill="FFFFFF"/>
            <w:noWrap/>
          </w:tcPr>
          <w:p w14:paraId="1F4698F5" w14:textId="77777777" w:rsidR="006B62C4" w:rsidRPr="00604180" w:rsidRDefault="006B62C4" w:rsidP="000C0130">
            <w:pPr>
              <w:jc w:val="center"/>
            </w:pPr>
            <w:r w:rsidRPr="00604180">
              <w:t>4 (18)</w:t>
            </w:r>
          </w:p>
        </w:tc>
        <w:tc>
          <w:tcPr>
            <w:tcW w:w="2177" w:type="dxa"/>
            <w:tcBorders>
              <w:top w:val="nil"/>
              <w:bottom w:val="nil"/>
            </w:tcBorders>
            <w:shd w:val="clear" w:color="auto" w:fill="FFFFFF"/>
            <w:noWrap/>
          </w:tcPr>
          <w:p w14:paraId="7266C133" w14:textId="77777777" w:rsidR="006B62C4" w:rsidRPr="00604180" w:rsidRDefault="006B62C4" w:rsidP="000C0130">
            <w:pPr>
              <w:jc w:val="center"/>
            </w:pPr>
            <w:r w:rsidRPr="00604180">
              <w:t>2 (9)</w:t>
            </w:r>
          </w:p>
        </w:tc>
        <w:tc>
          <w:tcPr>
            <w:tcW w:w="1136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hideMark/>
          </w:tcPr>
          <w:p w14:paraId="6B0EA554" w14:textId="77777777" w:rsidR="006B62C4" w:rsidRPr="00604180" w:rsidRDefault="006B62C4" w:rsidP="000C0130"/>
        </w:tc>
      </w:tr>
      <w:tr w:rsidR="006B62C4" w:rsidRPr="00604180" w14:paraId="28A007CC" w14:textId="77777777" w:rsidTr="000C0130">
        <w:trPr>
          <w:trHeight w:val="297"/>
        </w:trPr>
        <w:tc>
          <w:tcPr>
            <w:tcW w:w="3684" w:type="dxa"/>
            <w:tcBorders>
              <w:top w:val="nil"/>
              <w:left w:val="nil"/>
              <w:bottom w:val="nil"/>
            </w:tcBorders>
            <w:shd w:val="clear" w:color="auto" w:fill="FFFFFF"/>
            <w:noWrap/>
          </w:tcPr>
          <w:p w14:paraId="38B7F336" w14:textId="77777777" w:rsidR="006B62C4" w:rsidRPr="00604180" w:rsidRDefault="006B62C4" w:rsidP="000C0130">
            <w:pPr>
              <w:ind w:left="873"/>
            </w:pPr>
            <w:r w:rsidRPr="00604180">
              <w:t>20 - 29</w:t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FFFFFF"/>
          </w:tcPr>
          <w:p w14:paraId="03FA3F47" w14:textId="77777777" w:rsidR="006B62C4" w:rsidRPr="00604180" w:rsidRDefault="006B62C4" w:rsidP="000C0130">
            <w:pPr>
              <w:jc w:val="center"/>
            </w:pPr>
            <w:r w:rsidRPr="00604180">
              <w:t>115 (70)</w:t>
            </w:r>
          </w:p>
        </w:tc>
        <w:tc>
          <w:tcPr>
            <w:tcW w:w="1798" w:type="dxa"/>
            <w:tcBorders>
              <w:top w:val="nil"/>
              <w:bottom w:val="nil"/>
            </w:tcBorders>
            <w:shd w:val="clear" w:color="auto" w:fill="FFFFFF"/>
            <w:noWrap/>
          </w:tcPr>
          <w:p w14:paraId="325A4669" w14:textId="77777777" w:rsidR="006B62C4" w:rsidRPr="00604180" w:rsidRDefault="006B62C4" w:rsidP="000C0130">
            <w:pPr>
              <w:jc w:val="center"/>
            </w:pPr>
            <w:r w:rsidRPr="00604180">
              <w:t>25 (15)</w:t>
            </w:r>
          </w:p>
        </w:tc>
        <w:tc>
          <w:tcPr>
            <w:tcW w:w="2177" w:type="dxa"/>
            <w:tcBorders>
              <w:top w:val="nil"/>
              <w:bottom w:val="nil"/>
            </w:tcBorders>
            <w:shd w:val="clear" w:color="auto" w:fill="FFFFFF"/>
            <w:noWrap/>
          </w:tcPr>
          <w:p w14:paraId="4C4BE5C9" w14:textId="77777777" w:rsidR="006B62C4" w:rsidRPr="00604180" w:rsidRDefault="006B62C4" w:rsidP="000C0130">
            <w:pPr>
              <w:jc w:val="center"/>
            </w:pPr>
            <w:r w:rsidRPr="00604180">
              <w:t>25 (15)</w:t>
            </w:r>
          </w:p>
        </w:tc>
        <w:tc>
          <w:tcPr>
            <w:tcW w:w="1136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hideMark/>
          </w:tcPr>
          <w:p w14:paraId="16BB4057" w14:textId="77777777" w:rsidR="006B62C4" w:rsidRPr="00604180" w:rsidRDefault="006B62C4" w:rsidP="000C0130"/>
        </w:tc>
      </w:tr>
      <w:tr w:rsidR="006B62C4" w:rsidRPr="00604180" w14:paraId="19942564" w14:textId="77777777" w:rsidTr="000C0130">
        <w:trPr>
          <w:trHeight w:val="297"/>
        </w:trPr>
        <w:tc>
          <w:tcPr>
            <w:tcW w:w="3684" w:type="dxa"/>
            <w:tcBorders>
              <w:top w:val="nil"/>
              <w:left w:val="nil"/>
              <w:bottom w:val="nil"/>
            </w:tcBorders>
            <w:shd w:val="clear" w:color="auto" w:fill="FFFFFF"/>
            <w:noWrap/>
          </w:tcPr>
          <w:p w14:paraId="1E57EDCF" w14:textId="77777777" w:rsidR="006B62C4" w:rsidRPr="00604180" w:rsidRDefault="006B62C4" w:rsidP="000C0130">
            <w:pPr>
              <w:ind w:left="873"/>
            </w:pPr>
            <w:r w:rsidRPr="00604180">
              <w:t>30 - 39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FFFFFF"/>
          </w:tcPr>
          <w:p w14:paraId="2E4AE9BA" w14:textId="77777777" w:rsidR="006B62C4" w:rsidRPr="00604180" w:rsidRDefault="006B62C4" w:rsidP="000C0130">
            <w:pPr>
              <w:jc w:val="center"/>
            </w:pPr>
            <w:r w:rsidRPr="00604180">
              <w:t>58 (80)</w:t>
            </w:r>
          </w:p>
        </w:tc>
        <w:tc>
          <w:tcPr>
            <w:tcW w:w="1798" w:type="dxa"/>
            <w:tcBorders>
              <w:top w:val="nil"/>
            </w:tcBorders>
            <w:shd w:val="clear" w:color="auto" w:fill="FFFFFF"/>
            <w:noWrap/>
          </w:tcPr>
          <w:p w14:paraId="0AF56202" w14:textId="77777777" w:rsidR="006B62C4" w:rsidRPr="00604180" w:rsidRDefault="006B62C4" w:rsidP="000C0130">
            <w:pPr>
              <w:jc w:val="center"/>
            </w:pPr>
            <w:r w:rsidRPr="00604180">
              <w:t>6 (8)</w:t>
            </w:r>
          </w:p>
        </w:tc>
        <w:tc>
          <w:tcPr>
            <w:tcW w:w="2177" w:type="dxa"/>
            <w:tcBorders>
              <w:top w:val="nil"/>
            </w:tcBorders>
            <w:shd w:val="clear" w:color="auto" w:fill="FFFFFF"/>
            <w:noWrap/>
          </w:tcPr>
          <w:p w14:paraId="02BDAD9D" w14:textId="77777777" w:rsidR="006B62C4" w:rsidRPr="00604180" w:rsidRDefault="006B62C4" w:rsidP="000C0130">
            <w:pPr>
              <w:jc w:val="center"/>
            </w:pPr>
            <w:r w:rsidRPr="00604180">
              <w:t>9 (12)</w:t>
            </w:r>
          </w:p>
        </w:tc>
        <w:tc>
          <w:tcPr>
            <w:tcW w:w="1136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hideMark/>
          </w:tcPr>
          <w:p w14:paraId="41BA0D11" w14:textId="77777777" w:rsidR="006B62C4" w:rsidRPr="00604180" w:rsidRDefault="006B62C4" w:rsidP="000C0130"/>
        </w:tc>
      </w:tr>
      <w:tr w:rsidR="006B62C4" w:rsidRPr="00604180" w14:paraId="0217590C" w14:textId="77777777" w:rsidTr="000C0130">
        <w:trPr>
          <w:trHeight w:val="297"/>
        </w:trPr>
        <w:tc>
          <w:tcPr>
            <w:tcW w:w="3684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noWrap/>
          </w:tcPr>
          <w:p w14:paraId="636B1A22" w14:textId="77777777" w:rsidR="006B62C4" w:rsidRPr="00604180" w:rsidRDefault="006B62C4" w:rsidP="000C0130">
            <w:pPr>
              <w:ind w:left="873"/>
            </w:pPr>
            <w:r w:rsidRPr="00604180">
              <w:t>40 - 49</w:t>
            </w:r>
          </w:p>
        </w:tc>
        <w:tc>
          <w:tcPr>
            <w:tcW w:w="1268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1ED67C05" w14:textId="77777777" w:rsidR="006B62C4" w:rsidRPr="00604180" w:rsidRDefault="006B62C4" w:rsidP="000C0130">
            <w:pPr>
              <w:jc w:val="center"/>
            </w:pPr>
            <w:r w:rsidRPr="00604180">
              <w:t>3 (50)</w:t>
            </w:r>
          </w:p>
        </w:tc>
        <w:tc>
          <w:tcPr>
            <w:tcW w:w="1798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hideMark/>
          </w:tcPr>
          <w:p w14:paraId="25609459" w14:textId="77777777" w:rsidR="006B62C4" w:rsidRPr="00604180" w:rsidRDefault="006B62C4" w:rsidP="000C0130">
            <w:pPr>
              <w:jc w:val="center"/>
            </w:pPr>
            <w:r w:rsidRPr="00604180">
              <w:t>1 (17)</w:t>
            </w:r>
          </w:p>
        </w:tc>
        <w:tc>
          <w:tcPr>
            <w:tcW w:w="2177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hideMark/>
          </w:tcPr>
          <w:p w14:paraId="0527ED95" w14:textId="77777777" w:rsidR="006B62C4" w:rsidRPr="00604180" w:rsidRDefault="006B62C4" w:rsidP="000C0130">
            <w:pPr>
              <w:jc w:val="center"/>
            </w:pPr>
            <w:r w:rsidRPr="00604180">
              <w:t>2 (33)</w:t>
            </w:r>
          </w:p>
        </w:tc>
        <w:tc>
          <w:tcPr>
            <w:tcW w:w="1136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noWrap/>
            <w:hideMark/>
          </w:tcPr>
          <w:p w14:paraId="67D21909" w14:textId="77777777" w:rsidR="006B62C4" w:rsidRPr="00604180" w:rsidRDefault="006B62C4" w:rsidP="000C0130"/>
        </w:tc>
      </w:tr>
      <w:tr w:rsidR="006B62C4" w:rsidRPr="00604180" w14:paraId="2E11A423" w14:textId="77777777" w:rsidTr="000C0130">
        <w:trPr>
          <w:trHeight w:val="297"/>
        </w:trPr>
        <w:tc>
          <w:tcPr>
            <w:tcW w:w="3684" w:type="dxa"/>
            <w:tcBorders>
              <w:left w:val="nil"/>
              <w:bottom w:val="nil"/>
            </w:tcBorders>
            <w:shd w:val="clear" w:color="auto" w:fill="FFFFFF"/>
            <w:noWrap/>
          </w:tcPr>
          <w:p w14:paraId="54BFCE9D" w14:textId="77777777" w:rsidR="006B62C4" w:rsidRPr="00604180" w:rsidRDefault="006B62C4" w:rsidP="000C0130">
            <w:r w:rsidRPr="00604180">
              <w:t>Parity</w:t>
            </w:r>
          </w:p>
        </w:tc>
        <w:tc>
          <w:tcPr>
            <w:tcW w:w="1268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5D665226" w14:textId="77777777" w:rsidR="006B62C4" w:rsidRPr="00604180" w:rsidRDefault="006B62C4" w:rsidP="000C0130">
            <w:pPr>
              <w:jc w:val="center"/>
            </w:pPr>
          </w:p>
        </w:tc>
        <w:tc>
          <w:tcPr>
            <w:tcW w:w="1798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</w:tcPr>
          <w:p w14:paraId="396A68FA" w14:textId="77777777" w:rsidR="006B62C4" w:rsidRPr="00604180" w:rsidRDefault="006B62C4" w:rsidP="000C0130">
            <w:pPr>
              <w:jc w:val="center"/>
            </w:pPr>
          </w:p>
        </w:tc>
        <w:tc>
          <w:tcPr>
            <w:tcW w:w="2177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</w:tcPr>
          <w:p w14:paraId="424A0B3F" w14:textId="77777777" w:rsidR="006B62C4" w:rsidRPr="00604180" w:rsidRDefault="006B62C4" w:rsidP="000C0130">
            <w:pPr>
              <w:jc w:val="center"/>
            </w:pPr>
          </w:p>
        </w:tc>
        <w:tc>
          <w:tcPr>
            <w:tcW w:w="1136" w:type="dxa"/>
            <w:tcBorders>
              <w:bottom w:val="nil"/>
              <w:right w:val="nil"/>
            </w:tcBorders>
            <w:shd w:val="clear" w:color="auto" w:fill="FFFFFF"/>
            <w:noWrap/>
            <w:hideMark/>
          </w:tcPr>
          <w:p w14:paraId="2D9E5438" w14:textId="77777777" w:rsidR="006B62C4" w:rsidRPr="00604180" w:rsidRDefault="006B62C4" w:rsidP="000C0130">
            <w:r w:rsidRPr="00604180">
              <w:t>0.48</w:t>
            </w:r>
          </w:p>
        </w:tc>
      </w:tr>
      <w:tr w:rsidR="006B62C4" w:rsidRPr="00604180" w14:paraId="243F30E6" w14:textId="77777777" w:rsidTr="000C0130">
        <w:trPr>
          <w:trHeight w:val="297"/>
        </w:trPr>
        <w:tc>
          <w:tcPr>
            <w:tcW w:w="3684" w:type="dxa"/>
            <w:tcBorders>
              <w:top w:val="nil"/>
              <w:left w:val="nil"/>
              <w:bottom w:val="nil"/>
            </w:tcBorders>
            <w:shd w:val="clear" w:color="auto" w:fill="FFFFFF"/>
            <w:noWrap/>
          </w:tcPr>
          <w:p w14:paraId="75D2AA9A" w14:textId="77777777" w:rsidR="006B62C4" w:rsidRPr="00604180" w:rsidRDefault="006B62C4" w:rsidP="000C0130">
            <w:pPr>
              <w:ind w:left="873"/>
            </w:pPr>
            <w:r w:rsidRPr="00604180">
              <w:t>Primiparous</w:t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FFFFFF"/>
          </w:tcPr>
          <w:p w14:paraId="2DE7D89F" w14:textId="77777777" w:rsidR="006B62C4" w:rsidRPr="00604180" w:rsidRDefault="006B62C4" w:rsidP="000C0130">
            <w:pPr>
              <w:jc w:val="center"/>
            </w:pPr>
            <w:r w:rsidRPr="00604180">
              <w:t>36 (75)</w:t>
            </w:r>
          </w:p>
        </w:tc>
        <w:tc>
          <w:tcPr>
            <w:tcW w:w="1798" w:type="dxa"/>
            <w:tcBorders>
              <w:top w:val="nil"/>
              <w:bottom w:val="nil"/>
            </w:tcBorders>
            <w:shd w:val="clear" w:color="auto" w:fill="FFFFFF"/>
            <w:noWrap/>
          </w:tcPr>
          <w:p w14:paraId="326E1D36" w14:textId="77777777" w:rsidR="006B62C4" w:rsidRPr="00604180" w:rsidRDefault="006B62C4" w:rsidP="000C0130">
            <w:pPr>
              <w:jc w:val="center"/>
            </w:pPr>
            <w:r w:rsidRPr="00604180">
              <w:t>4 (8)</w:t>
            </w:r>
          </w:p>
        </w:tc>
        <w:tc>
          <w:tcPr>
            <w:tcW w:w="2177" w:type="dxa"/>
            <w:tcBorders>
              <w:top w:val="nil"/>
              <w:bottom w:val="nil"/>
            </w:tcBorders>
            <w:shd w:val="clear" w:color="auto" w:fill="FFFFFF"/>
            <w:noWrap/>
          </w:tcPr>
          <w:p w14:paraId="4563651A" w14:textId="77777777" w:rsidR="006B62C4" w:rsidRPr="00604180" w:rsidRDefault="006B62C4" w:rsidP="000C0130">
            <w:pPr>
              <w:jc w:val="center"/>
            </w:pPr>
            <w:r w:rsidRPr="00604180">
              <w:t>8 (17)</w:t>
            </w:r>
          </w:p>
        </w:tc>
        <w:tc>
          <w:tcPr>
            <w:tcW w:w="1136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hideMark/>
          </w:tcPr>
          <w:p w14:paraId="112A7109" w14:textId="77777777" w:rsidR="006B62C4" w:rsidRPr="00604180" w:rsidRDefault="006B62C4" w:rsidP="000C0130"/>
        </w:tc>
      </w:tr>
      <w:tr w:rsidR="006B62C4" w:rsidRPr="00604180" w14:paraId="0D77F564" w14:textId="77777777" w:rsidTr="000C0130">
        <w:trPr>
          <w:trHeight w:val="297"/>
        </w:trPr>
        <w:tc>
          <w:tcPr>
            <w:tcW w:w="3684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noWrap/>
          </w:tcPr>
          <w:p w14:paraId="2743BE19" w14:textId="77777777" w:rsidR="006B62C4" w:rsidRPr="00604180" w:rsidRDefault="006B62C4" w:rsidP="000C0130">
            <w:pPr>
              <w:ind w:left="873"/>
            </w:pPr>
            <w:r w:rsidRPr="00604180">
              <w:t>Multiparous</w:t>
            </w:r>
          </w:p>
        </w:tc>
        <w:tc>
          <w:tcPr>
            <w:tcW w:w="1268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6CE0970D" w14:textId="77777777" w:rsidR="006B62C4" w:rsidRPr="00604180" w:rsidRDefault="006B62C4" w:rsidP="000C0130">
            <w:pPr>
              <w:jc w:val="center"/>
            </w:pPr>
            <w:r w:rsidRPr="00604180">
              <w:t>156 (72)</w:t>
            </w:r>
          </w:p>
        </w:tc>
        <w:tc>
          <w:tcPr>
            <w:tcW w:w="1798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hideMark/>
          </w:tcPr>
          <w:p w14:paraId="7F0FC2FB" w14:textId="77777777" w:rsidR="006B62C4" w:rsidRPr="00604180" w:rsidRDefault="006B62C4" w:rsidP="000C0130">
            <w:pPr>
              <w:jc w:val="center"/>
            </w:pPr>
            <w:r w:rsidRPr="00604180">
              <w:t>32 (15)</w:t>
            </w:r>
          </w:p>
        </w:tc>
        <w:tc>
          <w:tcPr>
            <w:tcW w:w="2177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hideMark/>
          </w:tcPr>
          <w:p w14:paraId="1AB821BB" w14:textId="77777777" w:rsidR="006B62C4" w:rsidRPr="00604180" w:rsidRDefault="006B62C4" w:rsidP="000C0130">
            <w:pPr>
              <w:jc w:val="center"/>
            </w:pPr>
            <w:r w:rsidRPr="00604180">
              <w:t>30 (14)</w:t>
            </w:r>
          </w:p>
        </w:tc>
        <w:tc>
          <w:tcPr>
            <w:tcW w:w="1136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noWrap/>
            <w:hideMark/>
          </w:tcPr>
          <w:p w14:paraId="24F2B0DE" w14:textId="77777777" w:rsidR="006B62C4" w:rsidRPr="00604180" w:rsidRDefault="006B62C4" w:rsidP="000C0130"/>
        </w:tc>
      </w:tr>
      <w:tr w:rsidR="006B62C4" w:rsidRPr="00604180" w14:paraId="0961F89B" w14:textId="77777777" w:rsidTr="000C0130">
        <w:trPr>
          <w:trHeight w:val="297"/>
        </w:trPr>
        <w:tc>
          <w:tcPr>
            <w:tcW w:w="3684" w:type="dxa"/>
            <w:tcBorders>
              <w:left w:val="nil"/>
              <w:bottom w:val="nil"/>
            </w:tcBorders>
            <w:shd w:val="clear" w:color="auto" w:fill="FFFFFF"/>
            <w:noWrap/>
          </w:tcPr>
          <w:p w14:paraId="4E0DAE68" w14:textId="77777777" w:rsidR="006B62C4" w:rsidRPr="00604180" w:rsidRDefault="006B62C4" w:rsidP="000C0130">
            <w:r w:rsidRPr="00604180">
              <w:t>BMI</w:t>
            </w:r>
          </w:p>
        </w:tc>
        <w:tc>
          <w:tcPr>
            <w:tcW w:w="1268" w:type="dxa"/>
            <w:tcBorders>
              <w:bottom w:val="nil"/>
            </w:tcBorders>
            <w:shd w:val="clear" w:color="auto" w:fill="FFFFFF"/>
          </w:tcPr>
          <w:p w14:paraId="7DE8A4A5" w14:textId="77777777" w:rsidR="006B62C4" w:rsidRPr="00604180" w:rsidRDefault="006B62C4" w:rsidP="000C0130">
            <w:pPr>
              <w:jc w:val="center"/>
            </w:pPr>
          </w:p>
        </w:tc>
        <w:tc>
          <w:tcPr>
            <w:tcW w:w="1798" w:type="dxa"/>
            <w:tcBorders>
              <w:bottom w:val="nil"/>
            </w:tcBorders>
            <w:shd w:val="clear" w:color="auto" w:fill="FFFFFF"/>
            <w:noWrap/>
          </w:tcPr>
          <w:p w14:paraId="6101381D" w14:textId="77777777" w:rsidR="006B62C4" w:rsidRPr="00604180" w:rsidRDefault="006B62C4" w:rsidP="000C0130">
            <w:pPr>
              <w:jc w:val="center"/>
            </w:pPr>
          </w:p>
        </w:tc>
        <w:tc>
          <w:tcPr>
            <w:tcW w:w="2177" w:type="dxa"/>
            <w:tcBorders>
              <w:bottom w:val="nil"/>
            </w:tcBorders>
            <w:shd w:val="clear" w:color="auto" w:fill="FFFFFF"/>
            <w:noWrap/>
          </w:tcPr>
          <w:p w14:paraId="06D29937" w14:textId="77777777" w:rsidR="006B62C4" w:rsidRPr="00604180" w:rsidRDefault="006B62C4" w:rsidP="000C0130">
            <w:pPr>
              <w:jc w:val="center"/>
            </w:pPr>
          </w:p>
        </w:tc>
        <w:tc>
          <w:tcPr>
            <w:tcW w:w="1136" w:type="dxa"/>
            <w:tcBorders>
              <w:bottom w:val="nil"/>
              <w:right w:val="nil"/>
            </w:tcBorders>
            <w:shd w:val="clear" w:color="auto" w:fill="FFFFFF"/>
            <w:noWrap/>
            <w:hideMark/>
          </w:tcPr>
          <w:p w14:paraId="584C7CF0" w14:textId="77777777" w:rsidR="006B62C4" w:rsidRPr="00604180" w:rsidRDefault="006B62C4" w:rsidP="000C0130">
            <w:r w:rsidRPr="00604180">
              <w:t>0.58</w:t>
            </w:r>
          </w:p>
        </w:tc>
      </w:tr>
      <w:tr w:rsidR="006B62C4" w:rsidRPr="00604180" w14:paraId="706E86EB" w14:textId="77777777" w:rsidTr="000C0130">
        <w:trPr>
          <w:trHeight w:val="297"/>
        </w:trPr>
        <w:tc>
          <w:tcPr>
            <w:tcW w:w="3684" w:type="dxa"/>
            <w:tcBorders>
              <w:top w:val="nil"/>
              <w:left w:val="nil"/>
              <w:bottom w:val="nil"/>
            </w:tcBorders>
            <w:shd w:val="clear" w:color="auto" w:fill="FFFFFF"/>
            <w:noWrap/>
          </w:tcPr>
          <w:p w14:paraId="0E8AF7A0" w14:textId="77777777" w:rsidR="006B62C4" w:rsidRPr="00604180" w:rsidRDefault="006B62C4" w:rsidP="000C0130">
            <w:pPr>
              <w:ind w:left="873"/>
            </w:pPr>
            <w:r w:rsidRPr="00604180">
              <w:t>&lt;18.5</w:t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FFFFFF"/>
          </w:tcPr>
          <w:p w14:paraId="044A7A23" w14:textId="77777777" w:rsidR="006B62C4" w:rsidRPr="00604180" w:rsidRDefault="006B62C4" w:rsidP="000C0130">
            <w:pPr>
              <w:jc w:val="center"/>
            </w:pPr>
            <w:r w:rsidRPr="00604180">
              <w:t>15(71</w:t>
            </w:r>
          </w:p>
        </w:tc>
        <w:tc>
          <w:tcPr>
            <w:tcW w:w="1798" w:type="dxa"/>
            <w:tcBorders>
              <w:top w:val="nil"/>
              <w:bottom w:val="nil"/>
            </w:tcBorders>
            <w:shd w:val="clear" w:color="auto" w:fill="FFFFFF"/>
            <w:noWrap/>
          </w:tcPr>
          <w:p w14:paraId="383C4F5B" w14:textId="77777777" w:rsidR="006B62C4" w:rsidRPr="00604180" w:rsidRDefault="006B62C4" w:rsidP="000C0130">
            <w:pPr>
              <w:jc w:val="center"/>
            </w:pPr>
            <w:r w:rsidRPr="00604180">
              <w:t>5 (24)</w:t>
            </w:r>
          </w:p>
        </w:tc>
        <w:tc>
          <w:tcPr>
            <w:tcW w:w="2177" w:type="dxa"/>
            <w:tcBorders>
              <w:top w:val="nil"/>
              <w:bottom w:val="nil"/>
            </w:tcBorders>
            <w:shd w:val="clear" w:color="auto" w:fill="FFFFFF"/>
            <w:noWrap/>
          </w:tcPr>
          <w:p w14:paraId="7CBD2A33" w14:textId="77777777" w:rsidR="006B62C4" w:rsidRPr="00604180" w:rsidRDefault="006B62C4" w:rsidP="000C0130">
            <w:pPr>
              <w:jc w:val="center"/>
            </w:pPr>
            <w:r w:rsidRPr="00604180">
              <w:t>1 (5)</w:t>
            </w:r>
          </w:p>
        </w:tc>
        <w:tc>
          <w:tcPr>
            <w:tcW w:w="1136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hideMark/>
          </w:tcPr>
          <w:p w14:paraId="0008E60F" w14:textId="77777777" w:rsidR="006B62C4" w:rsidRPr="00604180" w:rsidRDefault="006B62C4" w:rsidP="000C0130"/>
        </w:tc>
      </w:tr>
      <w:tr w:rsidR="006B62C4" w:rsidRPr="00604180" w14:paraId="009607A6" w14:textId="77777777" w:rsidTr="000C0130">
        <w:trPr>
          <w:trHeight w:val="297"/>
        </w:trPr>
        <w:tc>
          <w:tcPr>
            <w:tcW w:w="3684" w:type="dxa"/>
            <w:tcBorders>
              <w:top w:val="nil"/>
              <w:left w:val="nil"/>
              <w:bottom w:val="nil"/>
            </w:tcBorders>
            <w:shd w:val="clear" w:color="auto" w:fill="FFFFFF"/>
            <w:noWrap/>
          </w:tcPr>
          <w:p w14:paraId="5B3ACB6C" w14:textId="77777777" w:rsidR="006B62C4" w:rsidRPr="00604180" w:rsidRDefault="006B62C4" w:rsidP="000C0130">
            <w:pPr>
              <w:ind w:left="873"/>
            </w:pPr>
            <w:r w:rsidRPr="00604180">
              <w:t>18.5 - 24.9</w:t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FFFFFF"/>
          </w:tcPr>
          <w:p w14:paraId="799AE4FE" w14:textId="77777777" w:rsidR="006B62C4" w:rsidRPr="00604180" w:rsidRDefault="006B62C4" w:rsidP="000C0130">
            <w:pPr>
              <w:jc w:val="center"/>
            </w:pPr>
            <w:r w:rsidRPr="00604180">
              <w:t>113 (72)</w:t>
            </w:r>
          </w:p>
        </w:tc>
        <w:tc>
          <w:tcPr>
            <w:tcW w:w="1798" w:type="dxa"/>
            <w:tcBorders>
              <w:top w:val="nil"/>
              <w:bottom w:val="nil"/>
            </w:tcBorders>
            <w:shd w:val="clear" w:color="auto" w:fill="FFFFFF"/>
            <w:noWrap/>
          </w:tcPr>
          <w:p w14:paraId="464FE0A8" w14:textId="77777777" w:rsidR="006B62C4" w:rsidRPr="00604180" w:rsidRDefault="006B62C4" w:rsidP="000C0130">
            <w:pPr>
              <w:jc w:val="center"/>
            </w:pPr>
            <w:r w:rsidRPr="00604180">
              <w:t>21 (13)</w:t>
            </w:r>
          </w:p>
        </w:tc>
        <w:tc>
          <w:tcPr>
            <w:tcW w:w="2177" w:type="dxa"/>
            <w:tcBorders>
              <w:top w:val="nil"/>
              <w:bottom w:val="nil"/>
            </w:tcBorders>
            <w:shd w:val="clear" w:color="auto" w:fill="FFFFFF"/>
            <w:noWrap/>
          </w:tcPr>
          <w:p w14:paraId="016A5498" w14:textId="77777777" w:rsidR="006B62C4" w:rsidRPr="00604180" w:rsidRDefault="006B62C4" w:rsidP="000C0130">
            <w:pPr>
              <w:jc w:val="center"/>
            </w:pPr>
            <w:r w:rsidRPr="00604180">
              <w:t>24 (15)</w:t>
            </w:r>
          </w:p>
        </w:tc>
        <w:tc>
          <w:tcPr>
            <w:tcW w:w="1136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hideMark/>
          </w:tcPr>
          <w:p w14:paraId="673BEA3D" w14:textId="77777777" w:rsidR="006B62C4" w:rsidRPr="00604180" w:rsidRDefault="006B62C4" w:rsidP="000C0130"/>
        </w:tc>
      </w:tr>
      <w:tr w:rsidR="006B62C4" w:rsidRPr="00604180" w14:paraId="49874AA5" w14:textId="77777777" w:rsidTr="000C0130">
        <w:trPr>
          <w:trHeight w:val="297"/>
        </w:trPr>
        <w:tc>
          <w:tcPr>
            <w:tcW w:w="3684" w:type="dxa"/>
            <w:tcBorders>
              <w:top w:val="nil"/>
              <w:left w:val="nil"/>
              <w:bottom w:val="nil"/>
            </w:tcBorders>
            <w:shd w:val="clear" w:color="auto" w:fill="FFFFFF"/>
            <w:noWrap/>
          </w:tcPr>
          <w:p w14:paraId="16B00FF3" w14:textId="77777777" w:rsidR="006B62C4" w:rsidRPr="00604180" w:rsidRDefault="006B62C4" w:rsidP="000C0130">
            <w:pPr>
              <w:ind w:left="873"/>
            </w:pPr>
            <w:r w:rsidRPr="00604180">
              <w:t>25 - 29.9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FFFFFF"/>
          </w:tcPr>
          <w:p w14:paraId="7B6089EF" w14:textId="77777777" w:rsidR="006B62C4" w:rsidRPr="00604180" w:rsidRDefault="006B62C4" w:rsidP="000C0130">
            <w:pPr>
              <w:jc w:val="center"/>
            </w:pPr>
            <w:r w:rsidRPr="00604180">
              <w:t>46 (73)</w:t>
            </w:r>
          </w:p>
        </w:tc>
        <w:tc>
          <w:tcPr>
            <w:tcW w:w="1798" w:type="dxa"/>
            <w:tcBorders>
              <w:top w:val="nil"/>
            </w:tcBorders>
            <w:shd w:val="clear" w:color="auto" w:fill="FFFFFF"/>
            <w:noWrap/>
          </w:tcPr>
          <w:p w14:paraId="4198850E" w14:textId="77777777" w:rsidR="006B62C4" w:rsidRPr="00604180" w:rsidRDefault="006B62C4" w:rsidP="000C0130">
            <w:pPr>
              <w:jc w:val="center"/>
            </w:pPr>
            <w:r w:rsidRPr="00604180">
              <w:t>8 (13)</w:t>
            </w:r>
          </w:p>
        </w:tc>
        <w:tc>
          <w:tcPr>
            <w:tcW w:w="2177" w:type="dxa"/>
            <w:tcBorders>
              <w:top w:val="nil"/>
            </w:tcBorders>
            <w:shd w:val="clear" w:color="auto" w:fill="FFFFFF"/>
            <w:noWrap/>
          </w:tcPr>
          <w:p w14:paraId="1335499F" w14:textId="77777777" w:rsidR="006B62C4" w:rsidRPr="00604180" w:rsidRDefault="006B62C4" w:rsidP="000C0130">
            <w:pPr>
              <w:jc w:val="center"/>
            </w:pPr>
            <w:r w:rsidRPr="00604180">
              <w:t>9 (14)</w:t>
            </w:r>
          </w:p>
        </w:tc>
        <w:tc>
          <w:tcPr>
            <w:tcW w:w="1136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hideMark/>
          </w:tcPr>
          <w:p w14:paraId="7E5622F0" w14:textId="77777777" w:rsidR="006B62C4" w:rsidRPr="00604180" w:rsidRDefault="006B62C4" w:rsidP="000C0130"/>
        </w:tc>
      </w:tr>
      <w:tr w:rsidR="006B62C4" w:rsidRPr="00604180" w14:paraId="4839F004" w14:textId="77777777" w:rsidTr="000C0130">
        <w:trPr>
          <w:trHeight w:val="297"/>
        </w:trPr>
        <w:tc>
          <w:tcPr>
            <w:tcW w:w="3684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noWrap/>
          </w:tcPr>
          <w:p w14:paraId="664786B6" w14:textId="77777777" w:rsidR="006B62C4" w:rsidRPr="00604180" w:rsidRDefault="006B62C4" w:rsidP="000C0130">
            <w:pPr>
              <w:ind w:left="873"/>
            </w:pPr>
            <w:r w:rsidRPr="00604180">
              <w:t>≥ 30</w:t>
            </w:r>
          </w:p>
        </w:tc>
        <w:tc>
          <w:tcPr>
            <w:tcW w:w="1268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6107EE19" w14:textId="77777777" w:rsidR="006B62C4" w:rsidRPr="00604180" w:rsidRDefault="006B62C4" w:rsidP="000C0130">
            <w:pPr>
              <w:jc w:val="center"/>
            </w:pPr>
            <w:r w:rsidRPr="00604180">
              <w:t>14 (74)</w:t>
            </w:r>
          </w:p>
        </w:tc>
        <w:tc>
          <w:tcPr>
            <w:tcW w:w="1798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hideMark/>
          </w:tcPr>
          <w:p w14:paraId="08462A33" w14:textId="77777777" w:rsidR="006B62C4" w:rsidRPr="00604180" w:rsidRDefault="006B62C4" w:rsidP="000C0130">
            <w:pPr>
              <w:jc w:val="center"/>
            </w:pPr>
            <w:r w:rsidRPr="00604180">
              <w:t>1 (5)</w:t>
            </w:r>
          </w:p>
        </w:tc>
        <w:tc>
          <w:tcPr>
            <w:tcW w:w="2177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hideMark/>
          </w:tcPr>
          <w:p w14:paraId="06CD9656" w14:textId="77777777" w:rsidR="006B62C4" w:rsidRPr="00604180" w:rsidRDefault="006B62C4" w:rsidP="000C0130">
            <w:pPr>
              <w:jc w:val="center"/>
            </w:pPr>
            <w:r w:rsidRPr="00604180">
              <w:t>4 (21)</w:t>
            </w:r>
          </w:p>
        </w:tc>
        <w:tc>
          <w:tcPr>
            <w:tcW w:w="1136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noWrap/>
            <w:hideMark/>
          </w:tcPr>
          <w:p w14:paraId="180D1060" w14:textId="77777777" w:rsidR="006B62C4" w:rsidRPr="00604180" w:rsidRDefault="006B62C4" w:rsidP="000C0130"/>
        </w:tc>
      </w:tr>
      <w:tr w:rsidR="006B62C4" w:rsidRPr="00604180" w14:paraId="23B98542" w14:textId="77777777" w:rsidTr="000C0130">
        <w:trPr>
          <w:trHeight w:val="297"/>
        </w:trPr>
        <w:tc>
          <w:tcPr>
            <w:tcW w:w="3684" w:type="dxa"/>
            <w:tcBorders>
              <w:left w:val="nil"/>
              <w:bottom w:val="nil"/>
            </w:tcBorders>
            <w:shd w:val="clear" w:color="auto" w:fill="FFFFFF"/>
            <w:noWrap/>
          </w:tcPr>
          <w:p w14:paraId="71B9ABAE" w14:textId="77777777" w:rsidR="006B62C4" w:rsidRPr="00604180" w:rsidRDefault="006B62C4" w:rsidP="000C0130">
            <w:r w:rsidRPr="00604180">
              <w:t>Education level</w:t>
            </w:r>
          </w:p>
        </w:tc>
        <w:tc>
          <w:tcPr>
            <w:tcW w:w="1268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7AFC376E" w14:textId="77777777" w:rsidR="006B62C4" w:rsidRPr="00604180" w:rsidRDefault="006B62C4" w:rsidP="000C0130">
            <w:pPr>
              <w:jc w:val="center"/>
            </w:pPr>
          </w:p>
        </w:tc>
        <w:tc>
          <w:tcPr>
            <w:tcW w:w="1798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</w:tcPr>
          <w:p w14:paraId="38E775AA" w14:textId="77777777" w:rsidR="006B62C4" w:rsidRPr="00604180" w:rsidRDefault="006B62C4" w:rsidP="000C0130">
            <w:pPr>
              <w:jc w:val="center"/>
            </w:pPr>
          </w:p>
        </w:tc>
        <w:tc>
          <w:tcPr>
            <w:tcW w:w="2177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</w:tcPr>
          <w:p w14:paraId="2299DA98" w14:textId="77777777" w:rsidR="006B62C4" w:rsidRPr="00604180" w:rsidRDefault="006B62C4" w:rsidP="000C0130">
            <w:pPr>
              <w:jc w:val="center"/>
            </w:pPr>
          </w:p>
        </w:tc>
        <w:tc>
          <w:tcPr>
            <w:tcW w:w="1136" w:type="dxa"/>
            <w:tcBorders>
              <w:bottom w:val="nil"/>
              <w:right w:val="nil"/>
            </w:tcBorders>
            <w:shd w:val="clear" w:color="auto" w:fill="FFFFFF"/>
            <w:noWrap/>
            <w:hideMark/>
          </w:tcPr>
          <w:p w14:paraId="0363B8E9" w14:textId="77777777" w:rsidR="006B62C4" w:rsidRPr="00604180" w:rsidRDefault="006B62C4" w:rsidP="000C0130">
            <w:r w:rsidRPr="00604180">
              <w:t>0.27</w:t>
            </w:r>
          </w:p>
        </w:tc>
      </w:tr>
      <w:tr w:rsidR="006B62C4" w:rsidRPr="00604180" w14:paraId="0963607A" w14:textId="77777777" w:rsidTr="000C0130">
        <w:trPr>
          <w:trHeight w:val="297"/>
        </w:trPr>
        <w:tc>
          <w:tcPr>
            <w:tcW w:w="3684" w:type="dxa"/>
            <w:tcBorders>
              <w:top w:val="nil"/>
              <w:left w:val="nil"/>
              <w:bottom w:val="nil"/>
            </w:tcBorders>
            <w:shd w:val="clear" w:color="auto" w:fill="FFFFFF"/>
            <w:noWrap/>
          </w:tcPr>
          <w:p w14:paraId="1F39FAD0" w14:textId="77777777" w:rsidR="006B62C4" w:rsidRPr="00604180" w:rsidRDefault="006B62C4" w:rsidP="000C0130">
            <w:pPr>
              <w:ind w:left="873"/>
            </w:pPr>
            <w:r w:rsidRPr="00604180">
              <w:t>No school</w:t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FFFFFF"/>
          </w:tcPr>
          <w:p w14:paraId="0E57BC22" w14:textId="77777777" w:rsidR="006B62C4" w:rsidRPr="00604180" w:rsidRDefault="006B62C4" w:rsidP="000C0130">
            <w:pPr>
              <w:jc w:val="center"/>
            </w:pPr>
            <w:r w:rsidRPr="00604180">
              <w:t>19 (76)</w:t>
            </w:r>
          </w:p>
        </w:tc>
        <w:tc>
          <w:tcPr>
            <w:tcW w:w="1798" w:type="dxa"/>
            <w:tcBorders>
              <w:top w:val="nil"/>
              <w:bottom w:val="nil"/>
            </w:tcBorders>
            <w:shd w:val="clear" w:color="auto" w:fill="FFFFFF"/>
            <w:noWrap/>
          </w:tcPr>
          <w:p w14:paraId="56D90B2A" w14:textId="77777777" w:rsidR="006B62C4" w:rsidRPr="00604180" w:rsidRDefault="006B62C4" w:rsidP="000C0130">
            <w:pPr>
              <w:jc w:val="center"/>
            </w:pPr>
            <w:r w:rsidRPr="00604180">
              <w:t>1 (4)</w:t>
            </w:r>
          </w:p>
        </w:tc>
        <w:tc>
          <w:tcPr>
            <w:tcW w:w="2177" w:type="dxa"/>
            <w:tcBorders>
              <w:top w:val="nil"/>
              <w:bottom w:val="nil"/>
            </w:tcBorders>
            <w:shd w:val="clear" w:color="auto" w:fill="FFFFFF"/>
            <w:noWrap/>
          </w:tcPr>
          <w:p w14:paraId="5F8E278B" w14:textId="77777777" w:rsidR="006B62C4" w:rsidRPr="00604180" w:rsidRDefault="006B62C4" w:rsidP="000C0130">
            <w:pPr>
              <w:jc w:val="center"/>
            </w:pPr>
            <w:r w:rsidRPr="00604180">
              <w:t>5 (20)</w:t>
            </w:r>
          </w:p>
        </w:tc>
        <w:tc>
          <w:tcPr>
            <w:tcW w:w="1136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hideMark/>
          </w:tcPr>
          <w:p w14:paraId="6B8FDECD" w14:textId="77777777" w:rsidR="006B62C4" w:rsidRPr="00604180" w:rsidRDefault="006B62C4" w:rsidP="000C0130"/>
        </w:tc>
      </w:tr>
      <w:tr w:rsidR="006B62C4" w:rsidRPr="00604180" w14:paraId="1FF387A5" w14:textId="77777777" w:rsidTr="000C0130">
        <w:trPr>
          <w:trHeight w:val="297"/>
        </w:trPr>
        <w:tc>
          <w:tcPr>
            <w:tcW w:w="3684" w:type="dxa"/>
            <w:tcBorders>
              <w:top w:val="nil"/>
              <w:left w:val="nil"/>
              <w:bottom w:val="nil"/>
            </w:tcBorders>
            <w:shd w:val="clear" w:color="auto" w:fill="FFFFFF"/>
            <w:noWrap/>
          </w:tcPr>
          <w:p w14:paraId="4478E17E" w14:textId="77777777" w:rsidR="006B62C4" w:rsidRPr="00604180" w:rsidRDefault="006B62C4" w:rsidP="000C0130">
            <w:pPr>
              <w:ind w:left="873"/>
            </w:pPr>
            <w:r w:rsidRPr="00604180">
              <w:t>Primary</w:t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FFFFFF"/>
          </w:tcPr>
          <w:p w14:paraId="6C6F68F3" w14:textId="77777777" w:rsidR="006B62C4" w:rsidRPr="00604180" w:rsidRDefault="006B62C4" w:rsidP="000C0130">
            <w:pPr>
              <w:jc w:val="center"/>
            </w:pPr>
            <w:r w:rsidRPr="00604180">
              <w:t>33 (59)</w:t>
            </w:r>
          </w:p>
        </w:tc>
        <w:tc>
          <w:tcPr>
            <w:tcW w:w="1798" w:type="dxa"/>
            <w:tcBorders>
              <w:top w:val="nil"/>
              <w:bottom w:val="nil"/>
            </w:tcBorders>
            <w:shd w:val="clear" w:color="auto" w:fill="FFFFFF"/>
            <w:noWrap/>
          </w:tcPr>
          <w:p w14:paraId="091A2BBD" w14:textId="77777777" w:rsidR="006B62C4" w:rsidRPr="00604180" w:rsidRDefault="006B62C4" w:rsidP="000C0130">
            <w:pPr>
              <w:jc w:val="center"/>
            </w:pPr>
            <w:r w:rsidRPr="00604180">
              <w:t>12 (21)</w:t>
            </w:r>
          </w:p>
        </w:tc>
        <w:tc>
          <w:tcPr>
            <w:tcW w:w="2177" w:type="dxa"/>
            <w:tcBorders>
              <w:top w:val="nil"/>
              <w:bottom w:val="nil"/>
            </w:tcBorders>
            <w:shd w:val="clear" w:color="auto" w:fill="FFFFFF"/>
            <w:noWrap/>
          </w:tcPr>
          <w:p w14:paraId="4C0CB612" w14:textId="77777777" w:rsidR="006B62C4" w:rsidRPr="00604180" w:rsidRDefault="006B62C4" w:rsidP="000C0130">
            <w:pPr>
              <w:jc w:val="center"/>
            </w:pPr>
            <w:r w:rsidRPr="00604180">
              <w:t>11 (20)</w:t>
            </w:r>
          </w:p>
        </w:tc>
        <w:tc>
          <w:tcPr>
            <w:tcW w:w="1136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hideMark/>
          </w:tcPr>
          <w:p w14:paraId="1EB1A429" w14:textId="77777777" w:rsidR="006B62C4" w:rsidRPr="00604180" w:rsidRDefault="006B62C4" w:rsidP="000C0130"/>
        </w:tc>
      </w:tr>
      <w:tr w:rsidR="006B62C4" w:rsidRPr="00604180" w14:paraId="158205C0" w14:textId="77777777" w:rsidTr="000C0130">
        <w:trPr>
          <w:trHeight w:val="297"/>
        </w:trPr>
        <w:tc>
          <w:tcPr>
            <w:tcW w:w="3684" w:type="dxa"/>
            <w:tcBorders>
              <w:top w:val="nil"/>
              <w:left w:val="nil"/>
              <w:bottom w:val="nil"/>
            </w:tcBorders>
            <w:shd w:val="clear" w:color="auto" w:fill="FFFFFF"/>
            <w:noWrap/>
          </w:tcPr>
          <w:p w14:paraId="5CA79B1C" w14:textId="77777777" w:rsidR="006B62C4" w:rsidRPr="00604180" w:rsidRDefault="006B62C4" w:rsidP="000C0130">
            <w:pPr>
              <w:ind w:left="873"/>
            </w:pPr>
            <w:r w:rsidRPr="00604180">
              <w:t>End of primary</w:t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FFFFFF"/>
          </w:tcPr>
          <w:p w14:paraId="24F656AB" w14:textId="77777777" w:rsidR="006B62C4" w:rsidRPr="00604180" w:rsidRDefault="006B62C4" w:rsidP="000C0130">
            <w:pPr>
              <w:jc w:val="center"/>
            </w:pPr>
            <w:r w:rsidRPr="00604180">
              <w:t>43 (77)</w:t>
            </w:r>
          </w:p>
        </w:tc>
        <w:tc>
          <w:tcPr>
            <w:tcW w:w="1798" w:type="dxa"/>
            <w:tcBorders>
              <w:top w:val="nil"/>
              <w:bottom w:val="nil"/>
            </w:tcBorders>
            <w:shd w:val="clear" w:color="auto" w:fill="FFFFFF"/>
            <w:noWrap/>
          </w:tcPr>
          <w:p w14:paraId="19679B44" w14:textId="77777777" w:rsidR="006B62C4" w:rsidRPr="00604180" w:rsidRDefault="006B62C4" w:rsidP="000C0130">
            <w:pPr>
              <w:jc w:val="center"/>
            </w:pPr>
            <w:r w:rsidRPr="00604180">
              <w:t>8 (14)</w:t>
            </w:r>
          </w:p>
        </w:tc>
        <w:tc>
          <w:tcPr>
            <w:tcW w:w="2177" w:type="dxa"/>
            <w:tcBorders>
              <w:top w:val="nil"/>
              <w:bottom w:val="nil"/>
            </w:tcBorders>
            <w:shd w:val="clear" w:color="auto" w:fill="FFFFFF"/>
            <w:noWrap/>
          </w:tcPr>
          <w:p w14:paraId="36BC3B92" w14:textId="77777777" w:rsidR="006B62C4" w:rsidRPr="00604180" w:rsidRDefault="006B62C4" w:rsidP="000C0130">
            <w:pPr>
              <w:jc w:val="center"/>
            </w:pPr>
            <w:r w:rsidRPr="00604180">
              <w:t>5 (9)</w:t>
            </w:r>
          </w:p>
        </w:tc>
        <w:tc>
          <w:tcPr>
            <w:tcW w:w="1136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hideMark/>
          </w:tcPr>
          <w:p w14:paraId="6E462EE5" w14:textId="77777777" w:rsidR="006B62C4" w:rsidRPr="00604180" w:rsidRDefault="006B62C4" w:rsidP="000C0130"/>
        </w:tc>
      </w:tr>
      <w:tr w:rsidR="006B62C4" w:rsidRPr="00604180" w14:paraId="739E909D" w14:textId="77777777" w:rsidTr="000C0130">
        <w:trPr>
          <w:trHeight w:val="297"/>
        </w:trPr>
        <w:tc>
          <w:tcPr>
            <w:tcW w:w="3684" w:type="dxa"/>
            <w:tcBorders>
              <w:top w:val="nil"/>
              <w:left w:val="nil"/>
              <w:bottom w:val="nil"/>
            </w:tcBorders>
            <w:shd w:val="clear" w:color="auto" w:fill="FFFFFF"/>
            <w:noWrap/>
          </w:tcPr>
          <w:p w14:paraId="38234249" w14:textId="77777777" w:rsidR="006B62C4" w:rsidRPr="00604180" w:rsidRDefault="006B62C4" w:rsidP="000C0130">
            <w:pPr>
              <w:ind w:left="873"/>
            </w:pPr>
            <w:r w:rsidRPr="00604180">
              <w:t>Secondary</w:t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FFFFFF"/>
          </w:tcPr>
          <w:p w14:paraId="3BB2B274" w14:textId="77777777" w:rsidR="006B62C4" w:rsidRPr="00604180" w:rsidRDefault="006B62C4" w:rsidP="000C0130">
            <w:pPr>
              <w:jc w:val="center"/>
            </w:pPr>
            <w:r w:rsidRPr="00604180">
              <w:t>66 (73)</w:t>
            </w:r>
          </w:p>
        </w:tc>
        <w:tc>
          <w:tcPr>
            <w:tcW w:w="1798" w:type="dxa"/>
            <w:tcBorders>
              <w:top w:val="nil"/>
              <w:bottom w:val="nil"/>
            </w:tcBorders>
            <w:shd w:val="clear" w:color="auto" w:fill="FFFFFF"/>
            <w:noWrap/>
          </w:tcPr>
          <w:p w14:paraId="5174CE00" w14:textId="77777777" w:rsidR="006B62C4" w:rsidRPr="00604180" w:rsidRDefault="006B62C4" w:rsidP="000C0130">
            <w:pPr>
              <w:jc w:val="center"/>
            </w:pPr>
            <w:r w:rsidRPr="00604180">
              <w:t>11 (12)</w:t>
            </w:r>
          </w:p>
        </w:tc>
        <w:tc>
          <w:tcPr>
            <w:tcW w:w="2177" w:type="dxa"/>
            <w:tcBorders>
              <w:top w:val="nil"/>
              <w:bottom w:val="nil"/>
            </w:tcBorders>
            <w:shd w:val="clear" w:color="auto" w:fill="FFFFFF"/>
            <w:noWrap/>
          </w:tcPr>
          <w:p w14:paraId="090FC93E" w14:textId="77777777" w:rsidR="006B62C4" w:rsidRPr="00604180" w:rsidRDefault="006B62C4" w:rsidP="000C0130">
            <w:pPr>
              <w:jc w:val="center"/>
            </w:pPr>
            <w:r w:rsidRPr="00604180">
              <w:t>13 (14)</w:t>
            </w:r>
          </w:p>
        </w:tc>
        <w:tc>
          <w:tcPr>
            <w:tcW w:w="1136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hideMark/>
          </w:tcPr>
          <w:p w14:paraId="3DA810F0" w14:textId="77777777" w:rsidR="006B62C4" w:rsidRPr="00604180" w:rsidRDefault="006B62C4" w:rsidP="000C0130"/>
        </w:tc>
      </w:tr>
      <w:tr w:rsidR="006B62C4" w:rsidRPr="00604180" w14:paraId="51A9E779" w14:textId="77777777" w:rsidTr="000C0130">
        <w:trPr>
          <w:trHeight w:val="297"/>
        </w:trPr>
        <w:tc>
          <w:tcPr>
            <w:tcW w:w="3684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noWrap/>
          </w:tcPr>
          <w:p w14:paraId="251ED78A" w14:textId="77777777" w:rsidR="006B62C4" w:rsidRPr="00604180" w:rsidRDefault="006B62C4" w:rsidP="000C0130">
            <w:pPr>
              <w:ind w:left="873"/>
            </w:pPr>
            <w:r w:rsidRPr="00604180">
              <w:t>End of Secondary</w:t>
            </w:r>
          </w:p>
        </w:tc>
        <w:tc>
          <w:tcPr>
            <w:tcW w:w="1268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2B3F9064" w14:textId="77777777" w:rsidR="006B62C4" w:rsidRPr="00604180" w:rsidRDefault="006B62C4" w:rsidP="000C0130">
            <w:pPr>
              <w:jc w:val="center"/>
            </w:pPr>
            <w:r w:rsidRPr="00604180">
              <w:t>31 (80)</w:t>
            </w:r>
          </w:p>
        </w:tc>
        <w:tc>
          <w:tcPr>
            <w:tcW w:w="1798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hideMark/>
          </w:tcPr>
          <w:p w14:paraId="40931C34" w14:textId="77777777" w:rsidR="006B62C4" w:rsidRPr="00604180" w:rsidRDefault="006B62C4" w:rsidP="000C0130">
            <w:pPr>
              <w:jc w:val="center"/>
            </w:pPr>
            <w:r w:rsidRPr="00604180">
              <w:t>4 (10)</w:t>
            </w:r>
          </w:p>
        </w:tc>
        <w:tc>
          <w:tcPr>
            <w:tcW w:w="2177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hideMark/>
          </w:tcPr>
          <w:p w14:paraId="66ADC27E" w14:textId="77777777" w:rsidR="006B62C4" w:rsidRPr="00604180" w:rsidRDefault="006B62C4" w:rsidP="000C0130">
            <w:pPr>
              <w:jc w:val="center"/>
            </w:pPr>
            <w:r w:rsidRPr="00604180">
              <w:t>4 (10)</w:t>
            </w:r>
          </w:p>
        </w:tc>
        <w:tc>
          <w:tcPr>
            <w:tcW w:w="1136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noWrap/>
            <w:hideMark/>
          </w:tcPr>
          <w:p w14:paraId="330B402E" w14:textId="77777777" w:rsidR="006B62C4" w:rsidRPr="00604180" w:rsidRDefault="006B62C4" w:rsidP="000C0130"/>
        </w:tc>
      </w:tr>
      <w:tr w:rsidR="006B62C4" w:rsidRPr="00604180" w14:paraId="3C1BFE89" w14:textId="77777777" w:rsidTr="000C0130">
        <w:trPr>
          <w:trHeight w:val="297"/>
        </w:trPr>
        <w:tc>
          <w:tcPr>
            <w:tcW w:w="3684" w:type="dxa"/>
            <w:tcBorders>
              <w:left w:val="nil"/>
              <w:bottom w:val="nil"/>
            </w:tcBorders>
            <w:shd w:val="clear" w:color="auto" w:fill="FFFFFF"/>
            <w:noWrap/>
          </w:tcPr>
          <w:p w14:paraId="7E21E0B9" w14:textId="77777777" w:rsidR="006B62C4" w:rsidRPr="0041650A" w:rsidRDefault="006B62C4" w:rsidP="000C0130">
            <w:r w:rsidRPr="0041650A">
              <w:t>BF within the first 24 hr</w:t>
            </w:r>
          </w:p>
        </w:tc>
        <w:tc>
          <w:tcPr>
            <w:tcW w:w="1268" w:type="dxa"/>
            <w:tcBorders>
              <w:bottom w:val="nil"/>
            </w:tcBorders>
            <w:shd w:val="clear" w:color="auto" w:fill="FFFFFF"/>
          </w:tcPr>
          <w:p w14:paraId="74B71C41" w14:textId="77777777" w:rsidR="006B62C4" w:rsidRPr="0041650A" w:rsidRDefault="006B62C4" w:rsidP="000C0130"/>
        </w:tc>
        <w:tc>
          <w:tcPr>
            <w:tcW w:w="1798" w:type="dxa"/>
            <w:tcBorders>
              <w:bottom w:val="nil"/>
            </w:tcBorders>
            <w:shd w:val="clear" w:color="auto" w:fill="FFFFFF"/>
            <w:noWrap/>
          </w:tcPr>
          <w:p w14:paraId="2FC3DDFA" w14:textId="77777777" w:rsidR="006B62C4" w:rsidRPr="0041650A" w:rsidRDefault="006B62C4" w:rsidP="000C0130"/>
        </w:tc>
        <w:tc>
          <w:tcPr>
            <w:tcW w:w="2177" w:type="dxa"/>
            <w:tcBorders>
              <w:bottom w:val="nil"/>
            </w:tcBorders>
            <w:shd w:val="clear" w:color="auto" w:fill="FFFFFF"/>
            <w:noWrap/>
          </w:tcPr>
          <w:p w14:paraId="08279D1C" w14:textId="77777777" w:rsidR="006B62C4" w:rsidRPr="0041650A" w:rsidRDefault="006B62C4" w:rsidP="000C0130"/>
        </w:tc>
        <w:tc>
          <w:tcPr>
            <w:tcW w:w="1136" w:type="dxa"/>
            <w:tcBorders>
              <w:bottom w:val="nil"/>
              <w:right w:val="nil"/>
            </w:tcBorders>
            <w:shd w:val="clear" w:color="auto" w:fill="FFFFFF"/>
            <w:noWrap/>
            <w:hideMark/>
          </w:tcPr>
          <w:p w14:paraId="72C2F41D" w14:textId="77777777" w:rsidR="006B62C4" w:rsidRPr="00604180" w:rsidRDefault="006B62C4" w:rsidP="000C0130">
            <w:r w:rsidRPr="00604180">
              <w:t>N.A.</w:t>
            </w:r>
          </w:p>
        </w:tc>
      </w:tr>
      <w:tr w:rsidR="006B62C4" w:rsidRPr="00604180" w14:paraId="04718D52" w14:textId="77777777" w:rsidTr="000C0130">
        <w:trPr>
          <w:trHeight w:val="297"/>
        </w:trPr>
        <w:tc>
          <w:tcPr>
            <w:tcW w:w="3684" w:type="dxa"/>
            <w:tcBorders>
              <w:top w:val="nil"/>
              <w:left w:val="nil"/>
              <w:bottom w:val="nil"/>
            </w:tcBorders>
            <w:shd w:val="clear" w:color="auto" w:fill="FFFFFF"/>
            <w:noWrap/>
          </w:tcPr>
          <w:p w14:paraId="1900AD4E" w14:textId="77777777" w:rsidR="006B62C4" w:rsidRPr="00604180" w:rsidRDefault="006B62C4" w:rsidP="000C0130">
            <w:pPr>
              <w:ind w:left="873"/>
            </w:pPr>
            <w:r w:rsidRPr="00604180">
              <w:t xml:space="preserve">No </w:t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FFFFFF"/>
          </w:tcPr>
          <w:p w14:paraId="4A055384" w14:textId="77777777" w:rsidR="006B62C4" w:rsidRPr="00604180" w:rsidRDefault="006B62C4" w:rsidP="000C0130">
            <w:pPr>
              <w:jc w:val="center"/>
            </w:pPr>
            <w:r w:rsidRPr="00604180">
              <w:t>1 (100)</w:t>
            </w:r>
          </w:p>
        </w:tc>
        <w:tc>
          <w:tcPr>
            <w:tcW w:w="1798" w:type="dxa"/>
            <w:tcBorders>
              <w:top w:val="nil"/>
              <w:bottom w:val="nil"/>
            </w:tcBorders>
            <w:shd w:val="clear" w:color="auto" w:fill="FFFFFF"/>
            <w:noWrap/>
          </w:tcPr>
          <w:p w14:paraId="4961C20C" w14:textId="77777777" w:rsidR="006B62C4" w:rsidRPr="00604180" w:rsidRDefault="006B62C4" w:rsidP="000C0130">
            <w:pPr>
              <w:jc w:val="center"/>
            </w:pPr>
            <w:r w:rsidRPr="00604180">
              <w:t>0 (0)</w:t>
            </w:r>
          </w:p>
        </w:tc>
        <w:tc>
          <w:tcPr>
            <w:tcW w:w="2177" w:type="dxa"/>
            <w:tcBorders>
              <w:top w:val="nil"/>
              <w:bottom w:val="nil"/>
            </w:tcBorders>
            <w:shd w:val="clear" w:color="auto" w:fill="FFFFFF"/>
            <w:noWrap/>
          </w:tcPr>
          <w:p w14:paraId="465E310F" w14:textId="77777777" w:rsidR="006B62C4" w:rsidRPr="00604180" w:rsidRDefault="006B62C4" w:rsidP="000C0130">
            <w:pPr>
              <w:jc w:val="center"/>
            </w:pPr>
            <w:r w:rsidRPr="00604180">
              <w:t>0 (0)</w:t>
            </w:r>
          </w:p>
        </w:tc>
        <w:tc>
          <w:tcPr>
            <w:tcW w:w="1136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hideMark/>
          </w:tcPr>
          <w:p w14:paraId="268CD91A" w14:textId="77777777" w:rsidR="006B62C4" w:rsidRPr="00604180" w:rsidRDefault="006B62C4" w:rsidP="000C0130"/>
        </w:tc>
      </w:tr>
      <w:tr w:rsidR="006B62C4" w:rsidRPr="00604180" w14:paraId="62C90502" w14:textId="77777777" w:rsidTr="000C0130">
        <w:trPr>
          <w:trHeight w:val="297"/>
        </w:trPr>
        <w:tc>
          <w:tcPr>
            <w:tcW w:w="3684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noWrap/>
          </w:tcPr>
          <w:p w14:paraId="13473239" w14:textId="77777777" w:rsidR="006B62C4" w:rsidRPr="00604180" w:rsidRDefault="006B62C4" w:rsidP="000C0130">
            <w:pPr>
              <w:ind w:left="873"/>
            </w:pPr>
            <w:r w:rsidRPr="00604180">
              <w:t>Yes</w:t>
            </w:r>
          </w:p>
        </w:tc>
        <w:tc>
          <w:tcPr>
            <w:tcW w:w="1268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2D5E675C" w14:textId="77777777" w:rsidR="006B62C4" w:rsidRPr="00604180" w:rsidRDefault="006B62C4" w:rsidP="000C0130">
            <w:pPr>
              <w:jc w:val="center"/>
            </w:pPr>
            <w:r w:rsidRPr="00604180">
              <w:t>191 (72)</w:t>
            </w:r>
          </w:p>
        </w:tc>
        <w:tc>
          <w:tcPr>
            <w:tcW w:w="1798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hideMark/>
          </w:tcPr>
          <w:p w14:paraId="19B0062C" w14:textId="77777777" w:rsidR="006B62C4" w:rsidRPr="00604180" w:rsidRDefault="006B62C4" w:rsidP="000C0130">
            <w:pPr>
              <w:jc w:val="center"/>
            </w:pPr>
            <w:r w:rsidRPr="00604180">
              <w:t>36 (14)</w:t>
            </w:r>
          </w:p>
        </w:tc>
        <w:tc>
          <w:tcPr>
            <w:tcW w:w="2177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hideMark/>
          </w:tcPr>
          <w:p w14:paraId="10E97FFB" w14:textId="77777777" w:rsidR="006B62C4" w:rsidRPr="00604180" w:rsidRDefault="006B62C4" w:rsidP="000C0130">
            <w:pPr>
              <w:jc w:val="center"/>
            </w:pPr>
            <w:r w:rsidRPr="00604180">
              <w:t>38 (14)</w:t>
            </w:r>
          </w:p>
        </w:tc>
        <w:tc>
          <w:tcPr>
            <w:tcW w:w="1136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noWrap/>
            <w:hideMark/>
          </w:tcPr>
          <w:p w14:paraId="68DF8A49" w14:textId="77777777" w:rsidR="006B62C4" w:rsidRPr="00604180" w:rsidRDefault="006B62C4" w:rsidP="000C0130"/>
        </w:tc>
      </w:tr>
      <w:tr w:rsidR="006B62C4" w:rsidRPr="00604180" w14:paraId="5AF3D01F" w14:textId="77777777" w:rsidTr="000C0130">
        <w:trPr>
          <w:trHeight w:val="297"/>
        </w:trPr>
        <w:tc>
          <w:tcPr>
            <w:tcW w:w="3684" w:type="dxa"/>
            <w:tcBorders>
              <w:left w:val="nil"/>
              <w:bottom w:val="nil"/>
            </w:tcBorders>
            <w:shd w:val="clear" w:color="auto" w:fill="FFFFFF"/>
            <w:noWrap/>
          </w:tcPr>
          <w:p w14:paraId="54D20C8B" w14:textId="77777777" w:rsidR="006B62C4" w:rsidRPr="0041650A" w:rsidRDefault="006B62C4" w:rsidP="000C0130">
            <w:r w:rsidRPr="0041650A">
              <w:t>HIV plasma VL at Day 7</w:t>
            </w:r>
          </w:p>
        </w:tc>
        <w:tc>
          <w:tcPr>
            <w:tcW w:w="1268" w:type="dxa"/>
            <w:tcBorders>
              <w:bottom w:val="nil"/>
            </w:tcBorders>
            <w:shd w:val="clear" w:color="auto" w:fill="FFFFFF"/>
          </w:tcPr>
          <w:p w14:paraId="19382324" w14:textId="77777777" w:rsidR="006B62C4" w:rsidRPr="0041650A" w:rsidRDefault="006B62C4" w:rsidP="000C0130"/>
        </w:tc>
        <w:tc>
          <w:tcPr>
            <w:tcW w:w="1798" w:type="dxa"/>
            <w:tcBorders>
              <w:bottom w:val="nil"/>
            </w:tcBorders>
            <w:shd w:val="clear" w:color="auto" w:fill="FFFFFF"/>
            <w:noWrap/>
          </w:tcPr>
          <w:p w14:paraId="19A8CC1C" w14:textId="77777777" w:rsidR="006B62C4" w:rsidRPr="0041650A" w:rsidRDefault="006B62C4" w:rsidP="000C0130"/>
        </w:tc>
        <w:tc>
          <w:tcPr>
            <w:tcW w:w="2177" w:type="dxa"/>
            <w:tcBorders>
              <w:bottom w:val="nil"/>
            </w:tcBorders>
            <w:shd w:val="clear" w:color="auto" w:fill="FFFFFF"/>
            <w:noWrap/>
          </w:tcPr>
          <w:p w14:paraId="7BAB1234" w14:textId="77777777" w:rsidR="006B62C4" w:rsidRPr="0041650A" w:rsidRDefault="006B62C4" w:rsidP="000C0130"/>
        </w:tc>
        <w:tc>
          <w:tcPr>
            <w:tcW w:w="1136" w:type="dxa"/>
            <w:tcBorders>
              <w:bottom w:val="nil"/>
              <w:right w:val="nil"/>
            </w:tcBorders>
            <w:shd w:val="clear" w:color="auto" w:fill="FFFFFF"/>
            <w:noWrap/>
            <w:hideMark/>
          </w:tcPr>
          <w:p w14:paraId="6CE65265" w14:textId="77777777" w:rsidR="006B62C4" w:rsidRPr="00604180" w:rsidRDefault="006B62C4" w:rsidP="000C0130">
            <w:r w:rsidRPr="00604180">
              <w:t>0.34</w:t>
            </w:r>
          </w:p>
        </w:tc>
      </w:tr>
      <w:tr w:rsidR="006B62C4" w:rsidRPr="00604180" w14:paraId="765E4233" w14:textId="77777777" w:rsidTr="000C0130">
        <w:trPr>
          <w:trHeight w:val="297"/>
        </w:trPr>
        <w:tc>
          <w:tcPr>
            <w:tcW w:w="3684" w:type="dxa"/>
            <w:tcBorders>
              <w:top w:val="nil"/>
              <w:left w:val="nil"/>
              <w:bottom w:val="nil"/>
            </w:tcBorders>
            <w:shd w:val="clear" w:color="auto" w:fill="FFFFFF"/>
            <w:noWrap/>
          </w:tcPr>
          <w:p w14:paraId="56841099" w14:textId="77777777" w:rsidR="006B62C4" w:rsidRPr="00604180" w:rsidRDefault="006B62C4" w:rsidP="000C0130">
            <w:pPr>
              <w:ind w:left="873"/>
            </w:pPr>
            <w:r w:rsidRPr="00604180">
              <w:t>&lt; 1000 cp/mL</w:t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FFFFFF"/>
          </w:tcPr>
          <w:p w14:paraId="237DA788" w14:textId="77777777" w:rsidR="006B62C4" w:rsidRPr="00604180" w:rsidRDefault="006B62C4" w:rsidP="000C0130">
            <w:pPr>
              <w:jc w:val="center"/>
            </w:pPr>
            <w:r w:rsidRPr="00604180">
              <w:t>96 (73)</w:t>
            </w:r>
          </w:p>
        </w:tc>
        <w:tc>
          <w:tcPr>
            <w:tcW w:w="1798" w:type="dxa"/>
            <w:tcBorders>
              <w:top w:val="nil"/>
              <w:bottom w:val="nil"/>
            </w:tcBorders>
            <w:shd w:val="clear" w:color="auto" w:fill="FFFFFF"/>
            <w:noWrap/>
          </w:tcPr>
          <w:p w14:paraId="2690E01A" w14:textId="77777777" w:rsidR="006B62C4" w:rsidRPr="00604180" w:rsidRDefault="006B62C4" w:rsidP="000C0130">
            <w:pPr>
              <w:jc w:val="center"/>
            </w:pPr>
            <w:r w:rsidRPr="00604180">
              <w:t>13 (12)</w:t>
            </w:r>
          </w:p>
        </w:tc>
        <w:tc>
          <w:tcPr>
            <w:tcW w:w="2177" w:type="dxa"/>
            <w:tcBorders>
              <w:top w:val="nil"/>
              <w:bottom w:val="nil"/>
            </w:tcBorders>
            <w:shd w:val="clear" w:color="auto" w:fill="FFFFFF"/>
            <w:noWrap/>
          </w:tcPr>
          <w:p w14:paraId="1EF21B2A" w14:textId="77777777" w:rsidR="006B62C4" w:rsidRPr="00604180" w:rsidRDefault="006B62C4" w:rsidP="000C0130">
            <w:pPr>
              <w:jc w:val="center"/>
            </w:pPr>
            <w:r w:rsidRPr="00604180">
              <w:t>17 (15)</w:t>
            </w:r>
          </w:p>
        </w:tc>
        <w:tc>
          <w:tcPr>
            <w:tcW w:w="1136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hideMark/>
          </w:tcPr>
          <w:p w14:paraId="4908EC4E" w14:textId="77777777" w:rsidR="006B62C4" w:rsidRPr="00604180" w:rsidRDefault="006B62C4" w:rsidP="000C0130"/>
        </w:tc>
      </w:tr>
      <w:tr w:rsidR="006B62C4" w:rsidRPr="00604180" w14:paraId="30C281D3" w14:textId="77777777" w:rsidTr="000C0130">
        <w:trPr>
          <w:trHeight w:val="297"/>
        </w:trPr>
        <w:tc>
          <w:tcPr>
            <w:tcW w:w="3684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noWrap/>
          </w:tcPr>
          <w:p w14:paraId="191EA4E0" w14:textId="77777777" w:rsidR="006B62C4" w:rsidRPr="00604180" w:rsidRDefault="006B62C4" w:rsidP="000C0130">
            <w:pPr>
              <w:ind w:left="873"/>
            </w:pPr>
            <w:r w:rsidRPr="00604180">
              <w:lastRenderedPageBreak/>
              <w:t>≥ 1000 cp/mL</w:t>
            </w:r>
          </w:p>
        </w:tc>
        <w:tc>
          <w:tcPr>
            <w:tcW w:w="1268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47A7F313" w14:textId="77777777" w:rsidR="006B62C4" w:rsidRPr="00604180" w:rsidRDefault="006B62C4" w:rsidP="000C0130">
            <w:pPr>
              <w:jc w:val="center"/>
            </w:pPr>
            <w:r w:rsidRPr="00604180">
              <w:t>89 (71)</w:t>
            </w:r>
          </w:p>
        </w:tc>
        <w:tc>
          <w:tcPr>
            <w:tcW w:w="1798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hideMark/>
          </w:tcPr>
          <w:p w14:paraId="1125079B" w14:textId="77777777" w:rsidR="006B62C4" w:rsidRPr="00604180" w:rsidRDefault="006B62C4" w:rsidP="000C0130">
            <w:pPr>
              <w:jc w:val="center"/>
            </w:pPr>
            <w:r w:rsidRPr="00604180">
              <w:t>21 (15)</w:t>
            </w:r>
          </w:p>
        </w:tc>
        <w:tc>
          <w:tcPr>
            <w:tcW w:w="2177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hideMark/>
          </w:tcPr>
          <w:p w14:paraId="54A187C5" w14:textId="77777777" w:rsidR="006B62C4" w:rsidRPr="00604180" w:rsidRDefault="006B62C4" w:rsidP="000C0130">
            <w:pPr>
              <w:jc w:val="center"/>
            </w:pPr>
            <w:r w:rsidRPr="00604180">
              <w:t>17 (14)</w:t>
            </w:r>
          </w:p>
        </w:tc>
        <w:tc>
          <w:tcPr>
            <w:tcW w:w="1136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noWrap/>
            <w:hideMark/>
          </w:tcPr>
          <w:p w14:paraId="53E26ED3" w14:textId="77777777" w:rsidR="006B62C4" w:rsidRPr="00604180" w:rsidRDefault="006B62C4" w:rsidP="000C0130"/>
        </w:tc>
      </w:tr>
      <w:tr w:rsidR="006B62C4" w:rsidRPr="00604180" w14:paraId="42F8BA45" w14:textId="77777777" w:rsidTr="000C0130">
        <w:trPr>
          <w:trHeight w:val="297"/>
        </w:trPr>
        <w:tc>
          <w:tcPr>
            <w:tcW w:w="3684" w:type="dxa"/>
            <w:tcBorders>
              <w:left w:val="nil"/>
              <w:bottom w:val="nil"/>
            </w:tcBorders>
            <w:shd w:val="clear" w:color="auto" w:fill="FFFFFF"/>
            <w:noWrap/>
          </w:tcPr>
          <w:p w14:paraId="30FB4815" w14:textId="77777777" w:rsidR="006B62C4" w:rsidRPr="0041650A" w:rsidRDefault="006B62C4" w:rsidP="000C0130">
            <w:r w:rsidRPr="0041650A">
              <w:t>HIV plasma VL at Month 9</w:t>
            </w:r>
          </w:p>
        </w:tc>
        <w:tc>
          <w:tcPr>
            <w:tcW w:w="1268" w:type="dxa"/>
            <w:tcBorders>
              <w:bottom w:val="nil"/>
            </w:tcBorders>
            <w:shd w:val="clear" w:color="auto" w:fill="FFFFFF"/>
          </w:tcPr>
          <w:p w14:paraId="33090B99" w14:textId="77777777" w:rsidR="006B62C4" w:rsidRPr="0041650A" w:rsidRDefault="006B62C4" w:rsidP="000C0130"/>
        </w:tc>
        <w:tc>
          <w:tcPr>
            <w:tcW w:w="1798" w:type="dxa"/>
            <w:tcBorders>
              <w:bottom w:val="nil"/>
            </w:tcBorders>
            <w:shd w:val="clear" w:color="auto" w:fill="FFFFFF"/>
            <w:noWrap/>
          </w:tcPr>
          <w:p w14:paraId="7D0EA85F" w14:textId="77777777" w:rsidR="006B62C4" w:rsidRPr="0041650A" w:rsidRDefault="006B62C4" w:rsidP="000C0130"/>
        </w:tc>
        <w:tc>
          <w:tcPr>
            <w:tcW w:w="2177" w:type="dxa"/>
            <w:tcBorders>
              <w:bottom w:val="nil"/>
            </w:tcBorders>
            <w:shd w:val="clear" w:color="auto" w:fill="FFFFFF"/>
            <w:noWrap/>
          </w:tcPr>
          <w:p w14:paraId="365E42C4" w14:textId="77777777" w:rsidR="006B62C4" w:rsidRPr="0041650A" w:rsidRDefault="006B62C4" w:rsidP="000C0130"/>
        </w:tc>
        <w:tc>
          <w:tcPr>
            <w:tcW w:w="1136" w:type="dxa"/>
            <w:tcBorders>
              <w:bottom w:val="nil"/>
              <w:right w:val="nil"/>
            </w:tcBorders>
            <w:shd w:val="clear" w:color="auto" w:fill="FFFFFF"/>
            <w:noWrap/>
            <w:hideMark/>
          </w:tcPr>
          <w:p w14:paraId="59343597" w14:textId="77777777" w:rsidR="006B62C4" w:rsidRPr="00604180" w:rsidRDefault="006B62C4" w:rsidP="000C0130">
            <w:r w:rsidRPr="00604180">
              <w:t>0.84</w:t>
            </w:r>
          </w:p>
        </w:tc>
      </w:tr>
      <w:tr w:rsidR="006B62C4" w:rsidRPr="00604180" w14:paraId="078DB9B3" w14:textId="77777777" w:rsidTr="000C0130">
        <w:trPr>
          <w:trHeight w:val="297"/>
        </w:trPr>
        <w:tc>
          <w:tcPr>
            <w:tcW w:w="3684" w:type="dxa"/>
            <w:tcBorders>
              <w:top w:val="nil"/>
              <w:left w:val="nil"/>
              <w:bottom w:val="nil"/>
            </w:tcBorders>
            <w:shd w:val="clear" w:color="auto" w:fill="FFFFFF"/>
            <w:noWrap/>
          </w:tcPr>
          <w:p w14:paraId="5B0ECFCB" w14:textId="77777777" w:rsidR="006B62C4" w:rsidRPr="00604180" w:rsidRDefault="006B62C4" w:rsidP="000C0130">
            <w:pPr>
              <w:ind w:left="873"/>
            </w:pPr>
            <w:r w:rsidRPr="00604180">
              <w:t>&lt; 1000</w:t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FFFFFF"/>
          </w:tcPr>
          <w:p w14:paraId="624679B5" w14:textId="77777777" w:rsidR="006B62C4" w:rsidRPr="00604180" w:rsidRDefault="006B62C4" w:rsidP="000C0130">
            <w:pPr>
              <w:jc w:val="center"/>
            </w:pPr>
            <w:r w:rsidRPr="00604180">
              <w:t>23 (70)</w:t>
            </w:r>
          </w:p>
        </w:tc>
        <w:tc>
          <w:tcPr>
            <w:tcW w:w="1798" w:type="dxa"/>
            <w:tcBorders>
              <w:top w:val="nil"/>
              <w:bottom w:val="nil"/>
            </w:tcBorders>
            <w:shd w:val="clear" w:color="auto" w:fill="FFFFFF"/>
            <w:noWrap/>
          </w:tcPr>
          <w:p w14:paraId="44B80239" w14:textId="77777777" w:rsidR="006B62C4" w:rsidRPr="00604180" w:rsidRDefault="006B62C4" w:rsidP="000C0130">
            <w:pPr>
              <w:jc w:val="center"/>
            </w:pPr>
            <w:r w:rsidRPr="00604180">
              <w:t>4 (12)</w:t>
            </w:r>
          </w:p>
        </w:tc>
        <w:tc>
          <w:tcPr>
            <w:tcW w:w="2177" w:type="dxa"/>
            <w:tcBorders>
              <w:top w:val="nil"/>
              <w:bottom w:val="nil"/>
            </w:tcBorders>
            <w:shd w:val="clear" w:color="auto" w:fill="FFFFFF"/>
            <w:noWrap/>
          </w:tcPr>
          <w:p w14:paraId="623A2D01" w14:textId="77777777" w:rsidR="006B62C4" w:rsidRPr="00604180" w:rsidRDefault="006B62C4" w:rsidP="000C0130">
            <w:pPr>
              <w:jc w:val="center"/>
            </w:pPr>
            <w:r w:rsidRPr="00604180">
              <w:t>6 (18)</w:t>
            </w:r>
          </w:p>
        </w:tc>
        <w:tc>
          <w:tcPr>
            <w:tcW w:w="1136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hideMark/>
          </w:tcPr>
          <w:p w14:paraId="6CDD7992" w14:textId="77777777" w:rsidR="006B62C4" w:rsidRPr="00604180" w:rsidRDefault="006B62C4" w:rsidP="000C0130"/>
        </w:tc>
      </w:tr>
      <w:tr w:rsidR="006B62C4" w:rsidRPr="00604180" w14:paraId="2E264928" w14:textId="77777777" w:rsidTr="000C0130">
        <w:trPr>
          <w:trHeight w:val="297"/>
        </w:trPr>
        <w:tc>
          <w:tcPr>
            <w:tcW w:w="3684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noWrap/>
          </w:tcPr>
          <w:p w14:paraId="6319AB9E" w14:textId="77777777" w:rsidR="006B62C4" w:rsidRPr="00604180" w:rsidRDefault="006B62C4" w:rsidP="000C0130">
            <w:pPr>
              <w:ind w:left="873"/>
            </w:pPr>
            <w:r w:rsidRPr="00604180">
              <w:t>≥ 1000</w:t>
            </w:r>
          </w:p>
        </w:tc>
        <w:tc>
          <w:tcPr>
            <w:tcW w:w="1268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6AD9B0F3" w14:textId="77777777" w:rsidR="006B62C4" w:rsidRPr="00604180" w:rsidRDefault="006B62C4" w:rsidP="000C0130">
            <w:pPr>
              <w:jc w:val="center"/>
            </w:pPr>
            <w:r w:rsidRPr="00604180">
              <w:t>157 (71)</w:t>
            </w:r>
          </w:p>
        </w:tc>
        <w:tc>
          <w:tcPr>
            <w:tcW w:w="1798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hideMark/>
          </w:tcPr>
          <w:p w14:paraId="3C665157" w14:textId="77777777" w:rsidR="006B62C4" w:rsidRPr="00604180" w:rsidRDefault="006B62C4" w:rsidP="000C0130">
            <w:pPr>
              <w:jc w:val="center"/>
            </w:pPr>
            <w:r w:rsidRPr="00604180">
              <w:t>31 (14)</w:t>
            </w:r>
          </w:p>
        </w:tc>
        <w:tc>
          <w:tcPr>
            <w:tcW w:w="2177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hideMark/>
          </w:tcPr>
          <w:p w14:paraId="3C4B4235" w14:textId="77777777" w:rsidR="006B62C4" w:rsidRPr="00604180" w:rsidRDefault="006B62C4" w:rsidP="000C0130">
            <w:pPr>
              <w:jc w:val="center"/>
            </w:pPr>
            <w:r w:rsidRPr="00604180">
              <w:t>32 (15)</w:t>
            </w:r>
          </w:p>
        </w:tc>
        <w:tc>
          <w:tcPr>
            <w:tcW w:w="1136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noWrap/>
            <w:hideMark/>
          </w:tcPr>
          <w:p w14:paraId="2E37CFA9" w14:textId="77777777" w:rsidR="006B62C4" w:rsidRPr="00604180" w:rsidRDefault="006B62C4" w:rsidP="000C0130"/>
        </w:tc>
      </w:tr>
      <w:tr w:rsidR="006B62C4" w:rsidRPr="00604180" w14:paraId="15F7FE89" w14:textId="77777777" w:rsidTr="000C0130">
        <w:trPr>
          <w:trHeight w:val="297"/>
        </w:trPr>
        <w:tc>
          <w:tcPr>
            <w:tcW w:w="3684" w:type="dxa"/>
            <w:tcBorders>
              <w:left w:val="nil"/>
              <w:bottom w:val="nil"/>
            </w:tcBorders>
            <w:shd w:val="clear" w:color="auto" w:fill="FFFFFF"/>
            <w:noWrap/>
          </w:tcPr>
          <w:p w14:paraId="0DD1574E" w14:textId="77777777" w:rsidR="006B62C4" w:rsidRPr="00604180" w:rsidRDefault="006B62C4" w:rsidP="000C0130">
            <w:r w:rsidRPr="00604180">
              <w:t>EBF up to 6M</w:t>
            </w:r>
          </w:p>
        </w:tc>
        <w:tc>
          <w:tcPr>
            <w:tcW w:w="1268" w:type="dxa"/>
            <w:tcBorders>
              <w:bottom w:val="nil"/>
            </w:tcBorders>
            <w:shd w:val="clear" w:color="auto" w:fill="FFFFFF"/>
          </w:tcPr>
          <w:p w14:paraId="330F01A9" w14:textId="77777777" w:rsidR="006B62C4" w:rsidRPr="00604180" w:rsidRDefault="006B62C4" w:rsidP="000C0130"/>
        </w:tc>
        <w:tc>
          <w:tcPr>
            <w:tcW w:w="1798" w:type="dxa"/>
            <w:tcBorders>
              <w:bottom w:val="nil"/>
            </w:tcBorders>
            <w:shd w:val="clear" w:color="auto" w:fill="FFFFFF"/>
            <w:noWrap/>
          </w:tcPr>
          <w:p w14:paraId="61BF7E51" w14:textId="77777777" w:rsidR="006B62C4" w:rsidRPr="00604180" w:rsidRDefault="006B62C4" w:rsidP="000C0130"/>
        </w:tc>
        <w:tc>
          <w:tcPr>
            <w:tcW w:w="2177" w:type="dxa"/>
            <w:tcBorders>
              <w:bottom w:val="nil"/>
            </w:tcBorders>
            <w:shd w:val="clear" w:color="auto" w:fill="FFFFFF"/>
            <w:noWrap/>
          </w:tcPr>
          <w:p w14:paraId="0A5DE609" w14:textId="77777777" w:rsidR="006B62C4" w:rsidRPr="00604180" w:rsidRDefault="006B62C4" w:rsidP="000C0130"/>
        </w:tc>
        <w:tc>
          <w:tcPr>
            <w:tcW w:w="1136" w:type="dxa"/>
            <w:tcBorders>
              <w:bottom w:val="nil"/>
              <w:right w:val="nil"/>
            </w:tcBorders>
            <w:shd w:val="clear" w:color="auto" w:fill="FFFFFF"/>
            <w:noWrap/>
            <w:hideMark/>
          </w:tcPr>
          <w:p w14:paraId="4F4E9D5E" w14:textId="77777777" w:rsidR="006B62C4" w:rsidRPr="00604180" w:rsidRDefault="006B62C4" w:rsidP="000C0130">
            <w:r w:rsidRPr="00604180">
              <w:t>0.18</w:t>
            </w:r>
          </w:p>
        </w:tc>
      </w:tr>
      <w:tr w:rsidR="006B62C4" w:rsidRPr="00604180" w14:paraId="56C87462" w14:textId="77777777" w:rsidTr="000C0130">
        <w:trPr>
          <w:trHeight w:val="297"/>
        </w:trPr>
        <w:tc>
          <w:tcPr>
            <w:tcW w:w="3684" w:type="dxa"/>
            <w:tcBorders>
              <w:top w:val="nil"/>
              <w:left w:val="nil"/>
              <w:bottom w:val="nil"/>
            </w:tcBorders>
            <w:shd w:val="clear" w:color="auto" w:fill="FFFFFF"/>
            <w:noWrap/>
          </w:tcPr>
          <w:p w14:paraId="65EC8A03" w14:textId="77777777" w:rsidR="006B62C4" w:rsidRPr="00604180" w:rsidRDefault="006B62C4" w:rsidP="000C0130">
            <w:pPr>
              <w:ind w:left="873"/>
            </w:pPr>
            <w:r w:rsidRPr="00604180">
              <w:t>No</w:t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FFFFFF"/>
          </w:tcPr>
          <w:p w14:paraId="3E77706E" w14:textId="77777777" w:rsidR="006B62C4" w:rsidRPr="00604180" w:rsidRDefault="006B62C4" w:rsidP="000C0130">
            <w:pPr>
              <w:jc w:val="center"/>
            </w:pPr>
            <w:r w:rsidRPr="00604180">
              <w:t>29 (85)</w:t>
            </w:r>
          </w:p>
        </w:tc>
        <w:tc>
          <w:tcPr>
            <w:tcW w:w="1798" w:type="dxa"/>
            <w:tcBorders>
              <w:top w:val="nil"/>
              <w:bottom w:val="nil"/>
            </w:tcBorders>
            <w:shd w:val="clear" w:color="auto" w:fill="FFFFFF"/>
            <w:noWrap/>
          </w:tcPr>
          <w:p w14:paraId="0720EF8D" w14:textId="77777777" w:rsidR="006B62C4" w:rsidRPr="00604180" w:rsidRDefault="006B62C4" w:rsidP="000C0130">
            <w:pPr>
              <w:jc w:val="center"/>
            </w:pPr>
            <w:r w:rsidRPr="00604180">
              <w:t>2 (6)</w:t>
            </w:r>
          </w:p>
        </w:tc>
        <w:tc>
          <w:tcPr>
            <w:tcW w:w="2177" w:type="dxa"/>
            <w:tcBorders>
              <w:top w:val="nil"/>
              <w:bottom w:val="nil"/>
            </w:tcBorders>
            <w:shd w:val="clear" w:color="auto" w:fill="FFFFFF"/>
            <w:noWrap/>
          </w:tcPr>
          <w:p w14:paraId="1592A18F" w14:textId="77777777" w:rsidR="006B62C4" w:rsidRPr="00604180" w:rsidRDefault="006B62C4" w:rsidP="000C0130">
            <w:pPr>
              <w:jc w:val="center"/>
            </w:pPr>
            <w:r w:rsidRPr="00604180">
              <w:t>3 (9)</w:t>
            </w:r>
          </w:p>
        </w:tc>
        <w:tc>
          <w:tcPr>
            <w:tcW w:w="1136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hideMark/>
          </w:tcPr>
          <w:p w14:paraId="354C9A4E" w14:textId="77777777" w:rsidR="006B62C4" w:rsidRPr="00604180" w:rsidRDefault="006B62C4" w:rsidP="000C0130"/>
        </w:tc>
      </w:tr>
      <w:tr w:rsidR="006B62C4" w:rsidRPr="00604180" w14:paraId="693EA893" w14:textId="77777777" w:rsidTr="000C0130">
        <w:trPr>
          <w:trHeight w:val="297"/>
        </w:trPr>
        <w:tc>
          <w:tcPr>
            <w:tcW w:w="3684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noWrap/>
          </w:tcPr>
          <w:p w14:paraId="6325A978" w14:textId="77777777" w:rsidR="006B62C4" w:rsidRPr="00604180" w:rsidRDefault="006B62C4" w:rsidP="000C0130">
            <w:pPr>
              <w:ind w:left="873"/>
            </w:pPr>
            <w:r w:rsidRPr="00604180">
              <w:t>Yes</w:t>
            </w:r>
          </w:p>
        </w:tc>
        <w:tc>
          <w:tcPr>
            <w:tcW w:w="1268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36E34094" w14:textId="77777777" w:rsidR="006B62C4" w:rsidRPr="00604180" w:rsidRDefault="006B62C4" w:rsidP="000C0130">
            <w:pPr>
              <w:jc w:val="center"/>
            </w:pPr>
            <w:r w:rsidRPr="00604180">
              <w:t>160 (71)</w:t>
            </w:r>
          </w:p>
        </w:tc>
        <w:tc>
          <w:tcPr>
            <w:tcW w:w="1798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hideMark/>
          </w:tcPr>
          <w:p w14:paraId="47313B64" w14:textId="77777777" w:rsidR="006B62C4" w:rsidRPr="00604180" w:rsidRDefault="006B62C4" w:rsidP="000C0130">
            <w:pPr>
              <w:jc w:val="center"/>
            </w:pPr>
            <w:r w:rsidRPr="00604180">
              <w:t>34 (15)</w:t>
            </w:r>
          </w:p>
        </w:tc>
        <w:tc>
          <w:tcPr>
            <w:tcW w:w="2177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hideMark/>
          </w:tcPr>
          <w:p w14:paraId="46C04C0F" w14:textId="77777777" w:rsidR="006B62C4" w:rsidRPr="00604180" w:rsidRDefault="006B62C4" w:rsidP="000C0130">
            <w:pPr>
              <w:jc w:val="center"/>
            </w:pPr>
            <w:r w:rsidRPr="00604180">
              <w:t>33 (15)</w:t>
            </w:r>
          </w:p>
        </w:tc>
        <w:tc>
          <w:tcPr>
            <w:tcW w:w="1136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noWrap/>
            <w:hideMark/>
          </w:tcPr>
          <w:p w14:paraId="5A32C865" w14:textId="77777777" w:rsidR="006B62C4" w:rsidRPr="00604180" w:rsidRDefault="006B62C4" w:rsidP="000C0130"/>
        </w:tc>
      </w:tr>
      <w:tr w:rsidR="006B62C4" w:rsidRPr="00604180" w14:paraId="29A838DF" w14:textId="77777777" w:rsidTr="000C0130">
        <w:trPr>
          <w:trHeight w:val="297"/>
        </w:trPr>
        <w:tc>
          <w:tcPr>
            <w:tcW w:w="3684" w:type="dxa"/>
            <w:tcBorders>
              <w:left w:val="nil"/>
              <w:bottom w:val="nil"/>
            </w:tcBorders>
            <w:shd w:val="clear" w:color="auto" w:fill="FFFFFF"/>
            <w:noWrap/>
          </w:tcPr>
          <w:p w14:paraId="23D60019" w14:textId="77777777" w:rsidR="006B62C4" w:rsidRPr="0041650A" w:rsidRDefault="006B62C4" w:rsidP="000C0130">
            <w:r>
              <w:t xml:space="preserve">Any </w:t>
            </w:r>
            <w:r w:rsidRPr="0041650A">
              <w:t>HIV shedding in BM at Month 9</w:t>
            </w:r>
          </w:p>
        </w:tc>
        <w:tc>
          <w:tcPr>
            <w:tcW w:w="1268" w:type="dxa"/>
            <w:tcBorders>
              <w:bottom w:val="nil"/>
            </w:tcBorders>
            <w:shd w:val="clear" w:color="auto" w:fill="FFFFFF"/>
          </w:tcPr>
          <w:p w14:paraId="63CE79C0" w14:textId="77777777" w:rsidR="006B62C4" w:rsidRPr="0041650A" w:rsidRDefault="006B62C4" w:rsidP="000C0130"/>
        </w:tc>
        <w:tc>
          <w:tcPr>
            <w:tcW w:w="1798" w:type="dxa"/>
            <w:tcBorders>
              <w:bottom w:val="nil"/>
            </w:tcBorders>
            <w:shd w:val="clear" w:color="auto" w:fill="FFFFFF"/>
            <w:noWrap/>
          </w:tcPr>
          <w:p w14:paraId="03219D36" w14:textId="77777777" w:rsidR="006B62C4" w:rsidRPr="0041650A" w:rsidRDefault="006B62C4" w:rsidP="000C0130"/>
        </w:tc>
        <w:tc>
          <w:tcPr>
            <w:tcW w:w="2177" w:type="dxa"/>
            <w:tcBorders>
              <w:bottom w:val="nil"/>
            </w:tcBorders>
            <w:shd w:val="clear" w:color="auto" w:fill="FFFFFF"/>
            <w:noWrap/>
          </w:tcPr>
          <w:p w14:paraId="3B98C7A8" w14:textId="77777777" w:rsidR="006B62C4" w:rsidRPr="0041650A" w:rsidRDefault="006B62C4" w:rsidP="000C0130"/>
        </w:tc>
        <w:tc>
          <w:tcPr>
            <w:tcW w:w="1136" w:type="dxa"/>
            <w:tcBorders>
              <w:bottom w:val="nil"/>
              <w:right w:val="nil"/>
            </w:tcBorders>
            <w:shd w:val="clear" w:color="auto" w:fill="FFFFFF"/>
            <w:noWrap/>
            <w:hideMark/>
          </w:tcPr>
          <w:p w14:paraId="6F3043DC" w14:textId="77777777" w:rsidR="006B62C4" w:rsidRPr="00604180" w:rsidRDefault="006B62C4" w:rsidP="000C0130">
            <w:r w:rsidRPr="00604180">
              <w:t>0.011</w:t>
            </w:r>
          </w:p>
        </w:tc>
      </w:tr>
      <w:tr w:rsidR="006B62C4" w:rsidRPr="00604180" w14:paraId="5EE65A4F" w14:textId="77777777" w:rsidTr="000C0130">
        <w:trPr>
          <w:trHeight w:val="297"/>
        </w:trPr>
        <w:tc>
          <w:tcPr>
            <w:tcW w:w="3684" w:type="dxa"/>
            <w:tcBorders>
              <w:top w:val="nil"/>
              <w:left w:val="nil"/>
              <w:bottom w:val="nil"/>
            </w:tcBorders>
            <w:shd w:val="clear" w:color="auto" w:fill="FFFFFF"/>
            <w:noWrap/>
          </w:tcPr>
          <w:p w14:paraId="359A96DC" w14:textId="77777777" w:rsidR="006B62C4" w:rsidRPr="00604180" w:rsidRDefault="006B62C4" w:rsidP="000C0130">
            <w:pPr>
              <w:ind w:left="873"/>
            </w:pPr>
            <w:r w:rsidRPr="00604180">
              <w:t>No</w:t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FFFFFF"/>
          </w:tcPr>
          <w:p w14:paraId="069A3338" w14:textId="77777777" w:rsidR="006B62C4" w:rsidRPr="00604180" w:rsidRDefault="006B62C4" w:rsidP="000C0130">
            <w:pPr>
              <w:jc w:val="center"/>
            </w:pPr>
            <w:r w:rsidRPr="00604180">
              <w:t>47 (89)</w:t>
            </w:r>
          </w:p>
        </w:tc>
        <w:tc>
          <w:tcPr>
            <w:tcW w:w="1798" w:type="dxa"/>
            <w:tcBorders>
              <w:top w:val="nil"/>
              <w:bottom w:val="nil"/>
            </w:tcBorders>
            <w:shd w:val="clear" w:color="auto" w:fill="FFFFFF"/>
            <w:noWrap/>
          </w:tcPr>
          <w:p w14:paraId="64AB8EC8" w14:textId="77777777" w:rsidR="006B62C4" w:rsidRPr="00604180" w:rsidRDefault="006B62C4" w:rsidP="000C0130">
            <w:pPr>
              <w:jc w:val="center"/>
            </w:pPr>
            <w:r w:rsidRPr="00604180">
              <w:t>4 (8)</w:t>
            </w:r>
          </w:p>
        </w:tc>
        <w:tc>
          <w:tcPr>
            <w:tcW w:w="2177" w:type="dxa"/>
            <w:tcBorders>
              <w:top w:val="nil"/>
              <w:bottom w:val="nil"/>
            </w:tcBorders>
            <w:shd w:val="clear" w:color="auto" w:fill="FFFFFF"/>
            <w:noWrap/>
          </w:tcPr>
          <w:p w14:paraId="24918BA3" w14:textId="77777777" w:rsidR="006B62C4" w:rsidRPr="00604180" w:rsidRDefault="006B62C4" w:rsidP="000C0130">
            <w:pPr>
              <w:jc w:val="center"/>
            </w:pPr>
            <w:r w:rsidRPr="00604180">
              <w:t>2 (4)</w:t>
            </w:r>
          </w:p>
        </w:tc>
        <w:tc>
          <w:tcPr>
            <w:tcW w:w="1136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hideMark/>
          </w:tcPr>
          <w:p w14:paraId="7EA6C527" w14:textId="77777777" w:rsidR="006B62C4" w:rsidRPr="00604180" w:rsidRDefault="006B62C4" w:rsidP="000C0130"/>
        </w:tc>
      </w:tr>
      <w:tr w:rsidR="006B62C4" w:rsidRPr="00604180" w14:paraId="05CD294B" w14:textId="77777777" w:rsidTr="000C0130">
        <w:trPr>
          <w:trHeight w:val="297"/>
        </w:trPr>
        <w:tc>
          <w:tcPr>
            <w:tcW w:w="3684" w:type="dxa"/>
            <w:tcBorders>
              <w:top w:val="nil"/>
              <w:left w:val="nil"/>
            </w:tcBorders>
            <w:shd w:val="clear" w:color="auto" w:fill="FFFFFF"/>
            <w:noWrap/>
          </w:tcPr>
          <w:p w14:paraId="46236D54" w14:textId="77777777" w:rsidR="006B62C4" w:rsidRPr="00604180" w:rsidRDefault="006B62C4" w:rsidP="000C0130">
            <w:pPr>
              <w:ind w:left="873"/>
            </w:pPr>
            <w:r w:rsidRPr="00604180">
              <w:t>Yes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FFFFFF"/>
          </w:tcPr>
          <w:p w14:paraId="5826072E" w14:textId="77777777" w:rsidR="006B62C4" w:rsidRPr="00604180" w:rsidRDefault="006B62C4" w:rsidP="000C0130">
            <w:pPr>
              <w:jc w:val="center"/>
            </w:pPr>
            <w:r w:rsidRPr="00604180">
              <w:t>142 (69)</w:t>
            </w:r>
          </w:p>
        </w:tc>
        <w:tc>
          <w:tcPr>
            <w:tcW w:w="1798" w:type="dxa"/>
            <w:tcBorders>
              <w:top w:val="nil"/>
            </w:tcBorders>
            <w:shd w:val="clear" w:color="auto" w:fill="FFFFFF"/>
            <w:noWrap/>
            <w:hideMark/>
          </w:tcPr>
          <w:p w14:paraId="45EE5D7B" w14:textId="77777777" w:rsidR="006B62C4" w:rsidRPr="00604180" w:rsidRDefault="006B62C4" w:rsidP="000C0130">
            <w:pPr>
              <w:jc w:val="center"/>
            </w:pPr>
            <w:r w:rsidRPr="00604180">
              <w:t>30 (15)</w:t>
            </w:r>
          </w:p>
        </w:tc>
        <w:tc>
          <w:tcPr>
            <w:tcW w:w="2177" w:type="dxa"/>
            <w:tcBorders>
              <w:top w:val="nil"/>
            </w:tcBorders>
            <w:shd w:val="clear" w:color="auto" w:fill="FFFFFF"/>
            <w:noWrap/>
            <w:hideMark/>
          </w:tcPr>
          <w:p w14:paraId="6485157E" w14:textId="77777777" w:rsidR="006B62C4" w:rsidRPr="00604180" w:rsidRDefault="006B62C4" w:rsidP="000C0130">
            <w:pPr>
              <w:jc w:val="center"/>
            </w:pPr>
            <w:r w:rsidRPr="00604180">
              <w:t>35 (15)</w:t>
            </w:r>
          </w:p>
        </w:tc>
        <w:tc>
          <w:tcPr>
            <w:tcW w:w="1136" w:type="dxa"/>
            <w:tcBorders>
              <w:top w:val="nil"/>
              <w:right w:val="nil"/>
            </w:tcBorders>
            <w:shd w:val="clear" w:color="auto" w:fill="FFFFFF"/>
            <w:noWrap/>
            <w:hideMark/>
          </w:tcPr>
          <w:p w14:paraId="60966C7F" w14:textId="77777777" w:rsidR="006B62C4" w:rsidRPr="00604180" w:rsidRDefault="006B62C4" w:rsidP="000C0130"/>
        </w:tc>
      </w:tr>
      <w:tr w:rsidR="006B62C4" w:rsidRPr="00604180" w14:paraId="49556D0F" w14:textId="77777777" w:rsidTr="000C0130">
        <w:trPr>
          <w:trHeight w:val="297"/>
        </w:trPr>
        <w:tc>
          <w:tcPr>
            <w:tcW w:w="3684" w:type="dxa"/>
            <w:tcBorders>
              <w:left w:val="nil"/>
              <w:bottom w:val="nil"/>
            </w:tcBorders>
            <w:shd w:val="clear" w:color="auto" w:fill="FFFFFF"/>
            <w:noWrap/>
          </w:tcPr>
          <w:p w14:paraId="2AB5DDF7" w14:textId="77777777" w:rsidR="006B62C4" w:rsidRPr="00604180" w:rsidRDefault="006B62C4" w:rsidP="000C0130">
            <w:r w:rsidRPr="00604180">
              <w:t>Baby Gender</w:t>
            </w:r>
          </w:p>
        </w:tc>
        <w:tc>
          <w:tcPr>
            <w:tcW w:w="1268" w:type="dxa"/>
            <w:tcBorders>
              <w:bottom w:val="nil"/>
            </w:tcBorders>
            <w:shd w:val="clear" w:color="auto" w:fill="FFFFFF"/>
          </w:tcPr>
          <w:p w14:paraId="1E111DA8" w14:textId="77777777" w:rsidR="006B62C4" w:rsidRPr="00604180" w:rsidRDefault="006B62C4" w:rsidP="000C0130"/>
        </w:tc>
        <w:tc>
          <w:tcPr>
            <w:tcW w:w="1798" w:type="dxa"/>
            <w:tcBorders>
              <w:bottom w:val="nil"/>
            </w:tcBorders>
            <w:shd w:val="clear" w:color="auto" w:fill="FFFFFF"/>
            <w:noWrap/>
          </w:tcPr>
          <w:p w14:paraId="11AB701B" w14:textId="77777777" w:rsidR="006B62C4" w:rsidRPr="00604180" w:rsidRDefault="006B62C4" w:rsidP="000C0130"/>
        </w:tc>
        <w:tc>
          <w:tcPr>
            <w:tcW w:w="2177" w:type="dxa"/>
            <w:tcBorders>
              <w:bottom w:val="nil"/>
            </w:tcBorders>
            <w:shd w:val="clear" w:color="auto" w:fill="FFFFFF"/>
            <w:noWrap/>
          </w:tcPr>
          <w:p w14:paraId="78F86684" w14:textId="77777777" w:rsidR="006B62C4" w:rsidRPr="00604180" w:rsidRDefault="006B62C4" w:rsidP="000C0130"/>
        </w:tc>
        <w:tc>
          <w:tcPr>
            <w:tcW w:w="1136" w:type="dxa"/>
            <w:tcBorders>
              <w:bottom w:val="nil"/>
              <w:right w:val="nil"/>
            </w:tcBorders>
            <w:shd w:val="clear" w:color="auto" w:fill="FFFFFF"/>
            <w:noWrap/>
          </w:tcPr>
          <w:p w14:paraId="6C81C452" w14:textId="77777777" w:rsidR="006B62C4" w:rsidRPr="00604180" w:rsidRDefault="006B62C4" w:rsidP="000C0130">
            <w:r w:rsidRPr="00604180">
              <w:t>0.77</w:t>
            </w:r>
          </w:p>
        </w:tc>
      </w:tr>
      <w:tr w:rsidR="006B62C4" w:rsidRPr="00604180" w14:paraId="4895560D" w14:textId="77777777" w:rsidTr="000C0130">
        <w:trPr>
          <w:trHeight w:val="297"/>
        </w:trPr>
        <w:tc>
          <w:tcPr>
            <w:tcW w:w="3684" w:type="dxa"/>
            <w:tcBorders>
              <w:top w:val="nil"/>
              <w:left w:val="nil"/>
              <w:bottom w:val="nil"/>
            </w:tcBorders>
            <w:shd w:val="clear" w:color="auto" w:fill="FFFFFF"/>
            <w:noWrap/>
          </w:tcPr>
          <w:p w14:paraId="6D45A83F" w14:textId="77777777" w:rsidR="006B62C4" w:rsidRPr="00604180" w:rsidRDefault="006B62C4" w:rsidP="000C0130">
            <w:pPr>
              <w:ind w:left="873"/>
            </w:pPr>
            <w:r w:rsidRPr="00604180">
              <w:t>Boy</w:t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FFFFFF"/>
          </w:tcPr>
          <w:p w14:paraId="245463E3" w14:textId="77777777" w:rsidR="006B62C4" w:rsidRPr="00604180" w:rsidRDefault="006B62C4" w:rsidP="000C0130">
            <w:pPr>
              <w:jc w:val="center"/>
            </w:pPr>
            <w:r w:rsidRPr="00604180">
              <w:t>103 (73)</w:t>
            </w:r>
          </w:p>
        </w:tc>
        <w:tc>
          <w:tcPr>
            <w:tcW w:w="1798" w:type="dxa"/>
            <w:tcBorders>
              <w:top w:val="nil"/>
              <w:bottom w:val="nil"/>
            </w:tcBorders>
            <w:shd w:val="clear" w:color="auto" w:fill="FFFFFF"/>
            <w:noWrap/>
          </w:tcPr>
          <w:p w14:paraId="5488BDA0" w14:textId="77777777" w:rsidR="006B62C4" w:rsidRPr="00604180" w:rsidRDefault="006B62C4" w:rsidP="000C0130">
            <w:pPr>
              <w:jc w:val="center"/>
            </w:pPr>
            <w:r w:rsidRPr="00604180">
              <w:t>17 (12)</w:t>
            </w:r>
          </w:p>
        </w:tc>
        <w:tc>
          <w:tcPr>
            <w:tcW w:w="2177" w:type="dxa"/>
            <w:tcBorders>
              <w:top w:val="nil"/>
              <w:bottom w:val="nil"/>
            </w:tcBorders>
            <w:shd w:val="clear" w:color="auto" w:fill="FFFFFF"/>
            <w:noWrap/>
          </w:tcPr>
          <w:p w14:paraId="1CDF8BE1" w14:textId="77777777" w:rsidR="006B62C4" w:rsidRPr="00604180" w:rsidRDefault="006B62C4" w:rsidP="000C0130">
            <w:pPr>
              <w:jc w:val="center"/>
            </w:pPr>
            <w:r w:rsidRPr="00604180">
              <w:t>21 (15)</w:t>
            </w:r>
          </w:p>
        </w:tc>
        <w:tc>
          <w:tcPr>
            <w:tcW w:w="1136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</w:tcPr>
          <w:p w14:paraId="4705E7AB" w14:textId="77777777" w:rsidR="006B62C4" w:rsidRPr="00604180" w:rsidRDefault="006B62C4" w:rsidP="000C0130"/>
        </w:tc>
      </w:tr>
      <w:tr w:rsidR="006B62C4" w:rsidRPr="00604180" w14:paraId="731E6588" w14:textId="77777777" w:rsidTr="000C0130">
        <w:trPr>
          <w:trHeight w:val="297"/>
        </w:trPr>
        <w:tc>
          <w:tcPr>
            <w:tcW w:w="3684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noWrap/>
          </w:tcPr>
          <w:p w14:paraId="2412FCC7" w14:textId="77777777" w:rsidR="006B62C4" w:rsidRPr="00604180" w:rsidRDefault="006B62C4" w:rsidP="000C0130">
            <w:pPr>
              <w:ind w:left="873"/>
            </w:pPr>
            <w:r w:rsidRPr="00604180">
              <w:t>Girl</w:t>
            </w:r>
          </w:p>
        </w:tc>
        <w:tc>
          <w:tcPr>
            <w:tcW w:w="1268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07781FC9" w14:textId="77777777" w:rsidR="006B62C4" w:rsidRPr="00604180" w:rsidRDefault="006B62C4" w:rsidP="000C0130">
            <w:pPr>
              <w:jc w:val="center"/>
            </w:pPr>
            <w:r w:rsidRPr="00604180">
              <w:t>89 (71)</w:t>
            </w:r>
          </w:p>
        </w:tc>
        <w:tc>
          <w:tcPr>
            <w:tcW w:w="1798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</w:tcPr>
          <w:p w14:paraId="26680C0E" w14:textId="77777777" w:rsidR="006B62C4" w:rsidRPr="00604180" w:rsidRDefault="006B62C4" w:rsidP="000C0130">
            <w:pPr>
              <w:jc w:val="center"/>
            </w:pPr>
            <w:r w:rsidRPr="00604180">
              <w:t>19 (15)</w:t>
            </w:r>
          </w:p>
        </w:tc>
        <w:tc>
          <w:tcPr>
            <w:tcW w:w="2177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</w:tcPr>
          <w:p w14:paraId="00A34B1C" w14:textId="77777777" w:rsidR="006B62C4" w:rsidRPr="00604180" w:rsidRDefault="006B62C4" w:rsidP="000C0130">
            <w:pPr>
              <w:jc w:val="center"/>
            </w:pPr>
            <w:r w:rsidRPr="00604180">
              <w:t>18 (14)</w:t>
            </w:r>
          </w:p>
        </w:tc>
        <w:tc>
          <w:tcPr>
            <w:tcW w:w="1136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1385125E" w14:textId="77777777" w:rsidR="006B62C4" w:rsidRPr="00604180" w:rsidRDefault="006B62C4" w:rsidP="000C0130"/>
        </w:tc>
      </w:tr>
      <w:tr w:rsidR="006B62C4" w:rsidRPr="00604180" w14:paraId="5EC9492E" w14:textId="77777777" w:rsidTr="000C0130">
        <w:trPr>
          <w:trHeight w:val="297"/>
        </w:trPr>
        <w:tc>
          <w:tcPr>
            <w:tcW w:w="3684" w:type="dxa"/>
            <w:tcBorders>
              <w:left w:val="nil"/>
              <w:bottom w:val="nil"/>
            </w:tcBorders>
            <w:shd w:val="clear" w:color="auto" w:fill="FFFFFF"/>
            <w:noWrap/>
          </w:tcPr>
          <w:p w14:paraId="7029FF63" w14:textId="77777777" w:rsidR="006B62C4" w:rsidRPr="00604180" w:rsidRDefault="006B62C4" w:rsidP="000C0130">
            <w:r w:rsidRPr="00604180">
              <w:t>HIV transmission</w:t>
            </w:r>
          </w:p>
        </w:tc>
        <w:tc>
          <w:tcPr>
            <w:tcW w:w="1268" w:type="dxa"/>
            <w:tcBorders>
              <w:bottom w:val="nil"/>
            </w:tcBorders>
            <w:shd w:val="clear" w:color="auto" w:fill="FFFFFF"/>
          </w:tcPr>
          <w:p w14:paraId="16376DA2" w14:textId="77777777" w:rsidR="006B62C4" w:rsidRPr="00604180" w:rsidRDefault="006B62C4" w:rsidP="000C0130"/>
        </w:tc>
        <w:tc>
          <w:tcPr>
            <w:tcW w:w="1798" w:type="dxa"/>
            <w:tcBorders>
              <w:bottom w:val="nil"/>
            </w:tcBorders>
            <w:shd w:val="clear" w:color="auto" w:fill="FFFFFF"/>
            <w:noWrap/>
          </w:tcPr>
          <w:p w14:paraId="67758C48" w14:textId="77777777" w:rsidR="006B62C4" w:rsidRPr="00604180" w:rsidRDefault="006B62C4" w:rsidP="000C0130"/>
        </w:tc>
        <w:tc>
          <w:tcPr>
            <w:tcW w:w="2177" w:type="dxa"/>
            <w:tcBorders>
              <w:bottom w:val="nil"/>
            </w:tcBorders>
            <w:shd w:val="clear" w:color="auto" w:fill="FFFFFF"/>
            <w:noWrap/>
          </w:tcPr>
          <w:p w14:paraId="23939B59" w14:textId="77777777" w:rsidR="006B62C4" w:rsidRPr="00604180" w:rsidRDefault="006B62C4" w:rsidP="000C0130"/>
        </w:tc>
        <w:tc>
          <w:tcPr>
            <w:tcW w:w="1136" w:type="dxa"/>
            <w:tcBorders>
              <w:bottom w:val="nil"/>
              <w:right w:val="nil"/>
            </w:tcBorders>
            <w:shd w:val="clear" w:color="auto" w:fill="FFFFFF"/>
            <w:noWrap/>
            <w:hideMark/>
          </w:tcPr>
          <w:p w14:paraId="70BB5C1A" w14:textId="77777777" w:rsidR="006B62C4" w:rsidRPr="00604180" w:rsidRDefault="006B62C4" w:rsidP="000C0130">
            <w:r w:rsidRPr="00604180">
              <w:t>N.A.</w:t>
            </w:r>
          </w:p>
        </w:tc>
      </w:tr>
      <w:tr w:rsidR="006B62C4" w:rsidRPr="00604180" w14:paraId="7652F5F6" w14:textId="77777777" w:rsidTr="000C0130">
        <w:trPr>
          <w:trHeight w:val="297"/>
        </w:trPr>
        <w:tc>
          <w:tcPr>
            <w:tcW w:w="3684" w:type="dxa"/>
            <w:tcBorders>
              <w:top w:val="nil"/>
              <w:left w:val="nil"/>
            </w:tcBorders>
            <w:shd w:val="clear" w:color="auto" w:fill="FFFFFF"/>
            <w:noWrap/>
          </w:tcPr>
          <w:p w14:paraId="6B094DBD" w14:textId="77777777" w:rsidR="006B62C4" w:rsidRPr="00604180" w:rsidRDefault="006B62C4" w:rsidP="000C0130">
            <w:pPr>
              <w:ind w:left="873"/>
            </w:pPr>
            <w:r w:rsidRPr="00604180">
              <w:t>No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FFFFFF"/>
          </w:tcPr>
          <w:p w14:paraId="5EF8384E" w14:textId="77777777" w:rsidR="006B62C4" w:rsidRPr="00604180" w:rsidRDefault="006B62C4" w:rsidP="000C0130">
            <w:pPr>
              <w:jc w:val="center"/>
            </w:pPr>
            <w:r w:rsidRPr="00604180">
              <w:t>187 (72)</w:t>
            </w:r>
          </w:p>
        </w:tc>
        <w:tc>
          <w:tcPr>
            <w:tcW w:w="1798" w:type="dxa"/>
            <w:tcBorders>
              <w:top w:val="nil"/>
            </w:tcBorders>
            <w:shd w:val="clear" w:color="auto" w:fill="FFFFFF"/>
            <w:noWrap/>
          </w:tcPr>
          <w:p w14:paraId="7394F0DC" w14:textId="77777777" w:rsidR="006B62C4" w:rsidRPr="00604180" w:rsidRDefault="006B62C4" w:rsidP="000C0130">
            <w:pPr>
              <w:jc w:val="center"/>
            </w:pPr>
            <w:r w:rsidRPr="00604180">
              <w:t>36 (14)</w:t>
            </w:r>
          </w:p>
        </w:tc>
        <w:tc>
          <w:tcPr>
            <w:tcW w:w="2177" w:type="dxa"/>
            <w:tcBorders>
              <w:top w:val="nil"/>
            </w:tcBorders>
            <w:shd w:val="clear" w:color="auto" w:fill="FFFFFF"/>
            <w:noWrap/>
          </w:tcPr>
          <w:p w14:paraId="33E910AC" w14:textId="77777777" w:rsidR="006B62C4" w:rsidRPr="00604180" w:rsidRDefault="006B62C4" w:rsidP="000C0130">
            <w:pPr>
              <w:jc w:val="center"/>
            </w:pPr>
            <w:r w:rsidRPr="00604180">
              <w:t>38 (15)</w:t>
            </w:r>
          </w:p>
        </w:tc>
        <w:tc>
          <w:tcPr>
            <w:tcW w:w="1136" w:type="dxa"/>
            <w:tcBorders>
              <w:top w:val="nil"/>
              <w:right w:val="nil"/>
            </w:tcBorders>
            <w:shd w:val="clear" w:color="auto" w:fill="FFFFFF"/>
            <w:noWrap/>
            <w:hideMark/>
          </w:tcPr>
          <w:p w14:paraId="0F316DEE" w14:textId="77777777" w:rsidR="006B62C4" w:rsidRPr="00604180" w:rsidRDefault="006B62C4" w:rsidP="000C0130"/>
        </w:tc>
      </w:tr>
      <w:tr w:rsidR="006B62C4" w:rsidRPr="00604180" w14:paraId="73D33B0B" w14:textId="77777777" w:rsidTr="000C0130">
        <w:trPr>
          <w:trHeight w:val="297"/>
        </w:trPr>
        <w:tc>
          <w:tcPr>
            <w:tcW w:w="3684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noWrap/>
          </w:tcPr>
          <w:p w14:paraId="67B2C88A" w14:textId="77777777" w:rsidR="006B62C4" w:rsidRPr="00604180" w:rsidRDefault="006B62C4" w:rsidP="000C0130">
            <w:pPr>
              <w:ind w:left="873"/>
            </w:pPr>
            <w:r w:rsidRPr="00604180">
              <w:t>Yes</w:t>
            </w:r>
          </w:p>
        </w:tc>
        <w:tc>
          <w:tcPr>
            <w:tcW w:w="1268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50C43ECF" w14:textId="77777777" w:rsidR="006B62C4" w:rsidRPr="00604180" w:rsidRDefault="006B62C4" w:rsidP="000C0130">
            <w:pPr>
              <w:jc w:val="center"/>
            </w:pPr>
            <w:r w:rsidRPr="00604180">
              <w:t>5 (100)</w:t>
            </w:r>
          </w:p>
        </w:tc>
        <w:tc>
          <w:tcPr>
            <w:tcW w:w="1798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</w:tcPr>
          <w:p w14:paraId="13AA5B86" w14:textId="77777777" w:rsidR="006B62C4" w:rsidRPr="00604180" w:rsidRDefault="006B62C4" w:rsidP="000C0130">
            <w:pPr>
              <w:jc w:val="center"/>
            </w:pPr>
            <w:r w:rsidRPr="00604180">
              <w:t>0 (0)</w:t>
            </w:r>
          </w:p>
        </w:tc>
        <w:tc>
          <w:tcPr>
            <w:tcW w:w="2177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</w:tcPr>
          <w:p w14:paraId="0985F2BC" w14:textId="77777777" w:rsidR="006B62C4" w:rsidRPr="00604180" w:rsidRDefault="006B62C4" w:rsidP="000C0130">
            <w:pPr>
              <w:jc w:val="center"/>
              <w:rPr>
                <w:color w:val="FFFFFF"/>
              </w:rPr>
            </w:pPr>
            <w:r w:rsidRPr="00604180">
              <w:t>0 (0)</w:t>
            </w:r>
          </w:p>
        </w:tc>
        <w:tc>
          <w:tcPr>
            <w:tcW w:w="1136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72BDBB9C" w14:textId="77777777" w:rsidR="006B62C4" w:rsidRPr="00604180" w:rsidRDefault="006B62C4" w:rsidP="000C0130"/>
        </w:tc>
      </w:tr>
    </w:tbl>
    <w:p w14:paraId="098CFA14" w14:textId="77777777" w:rsidR="006B62C4" w:rsidRDefault="006B62C4" w:rsidP="006B62C4">
      <w:pPr>
        <w:rPr>
          <w:rFonts w:ascii="Times New Roman" w:hAnsi="Times New Roman"/>
          <w:sz w:val="24"/>
          <w:szCs w:val="24"/>
          <w:lang w:val="en-GB"/>
        </w:rPr>
      </w:pPr>
      <w:r w:rsidRPr="00604180">
        <w:rPr>
          <w:rFonts w:ascii="Times New Roman" w:hAnsi="Times New Roman"/>
          <w:sz w:val="24"/>
          <w:szCs w:val="24"/>
          <w:lang w:val="en-GB"/>
        </w:rPr>
        <w:t>SCM : severe subclinical mastitis ; BMI: body mass index; BF: breastfeeding; PMTCT: program of mother-to-child transmission; VL: viral load; EBF exclusive breastfeeding; BM: breast milk</w:t>
      </w:r>
      <w:r>
        <w:rPr>
          <w:rFonts w:ascii="Times New Roman" w:hAnsi="Times New Roman"/>
          <w:sz w:val="24"/>
          <w:szCs w:val="24"/>
          <w:lang w:val="en-GB"/>
        </w:rPr>
        <w:t>; N.A. : not applicable.</w:t>
      </w:r>
    </w:p>
    <w:p w14:paraId="00628618" w14:textId="77777777" w:rsidR="00046C96" w:rsidRPr="006B62C4" w:rsidRDefault="00046C96">
      <w:pPr>
        <w:rPr>
          <w:lang w:val="en-GB"/>
        </w:rPr>
      </w:pPr>
    </w:p>
    <w:sectPr w:rsidR="00046C96" w:rsidRPr="006B62C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B62C4"/>
    <w:rsid w:val="00046C96"/>
    <w:rsid w:val="00343FE3"/>
    <w:rsid w:val="006B62C4"/>
    <w:rsid w:val="00712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E47E16"/>
  <w15:chartTrackingRefBased/>
  <w15:docId w15:val="{FA6514B2-540D-4CB1-8B03-3C5ABDC25B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fr-F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62C4"/>
    <w:pPr>
      <w:spacing w:after="200" w:line="276" w:lineRule="auto"/>
    </w:pPr>
    <w:rPr>
      <w:lang w:val="nb-NO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67</Words>
  <Characters>2092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PM2</dc:creator>
  <cp:keywords/>
  <dc:description/>
  <cp:lastModifiedBy>Megan Bond</cp:lastModifiedBy>
  <cp:revision>2</cp:revision>
  <dcterms:created xsi:type="dcterms:W3CDTF">2022-02-08T17:38:00Z</dcterms:created>
  <dcterms:modified xsi:type="dcterms:W3CDTF">2022-02-08T17:38:00Z</dcterms:modified>
</cp:coreProperties>
</file>